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XSpec="center" w:tblpY="-1702"/>
        <w:tblW w:w="138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7"/>
        <w:gridCol w:w="327"/>
        <w:gridCol w:w="1136"/>
        <w:gridCol w:w="798"/>
        <w:gridCol w:w="205"/>
        <w:gridCol w:w="2417"/>
        <w:gridCol w:w="1710"/>
        <w:gridCol w:w="810"/>
        <w:gridCol w:w="1170"/>
        <w:gridCol w:w="3870"/>
      </w:tblGrid>
      <w:tr w:rsidR="00A4559C" w:rsidRPr="00EA5EC4" w14:paraId="79913692" w14:textId="77777777" w:rsidTr="0072421A">
        <w:trPr>
          <w:trHeight w:val="700"/>
        </w:trPr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D15F4FE" w14:textId="77777777" w:rsidR="00A4559C" w:rsidRPr="00E23014" w:rsidRDefault="00A4559C" w:rsidP="00A4559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12443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1B5D6D" w14:textId="77777777" w:rsidR="00A4559C" w:rsidRDefault="00A4559C" w:rsidP="00A4559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</w:p>
          <w:p w14:paraId="7B2CC2F7" w14:textId="77777777" w:rsidR="00A4559C" w:rsidRDefault="00A4559C" w:rsidP="00A4559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</w:p>
          <w:p w14:paraId="58B3E6C5" w14:textId="3CAD9D6C" w:rsidR="00BF4607" w:rsidRDefault="00A4559C" w:rsidP="00B542D9">
            <w:pPr>
              <w:ind w:left="-1489" w:firstLine="1489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E2301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Table S</w:t>
            </w:r>
            <w:r w:rsidR="00541C4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6</w:t>
            </w:r>
            <w:r w:rsidRPr="00E2301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.</w:t>
            </w:r>
            <w:r w:rsidRPr="00E23014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Detailed information of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the biological</w:t>
            </w:r>
            <w:r w:rsidRPr="00E23014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samples collected and analyzed in this study</w:t>
            </w:r>
            <w:r w:rsidR="009F75D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</w:p>
          <w:p w14:paraId="0C3F75A7" w14:textId="7F4085CC" w:rsidR="00A4559C" w:rsidRPr="00E23014" w:rsidRDefault="00A4559C" w:rsidP="00A4559C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</w:tr>
      <w:tr w:rsidR="0072421A" w:rsidRPr="0072421A" w14:paraId="16766B6E" w14:textId="77777777" w:rsidTr="001D13BA">
        <w:trPr>
          <w:trHeight w:val="493"/>
        </w:trPr>
        <w:tc>
          <w:tcPr>
            <w:tcW w:w="1744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2E77400" w14:textId="77777777" w:rsidR="00A4559C" w:rsidRPr="0072421A" w:rsidRDefault="00A4559C" w:rsidP="00A4559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72421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Experiment</w:t>
            </w:r>
            <w:proofErr w:type="spellEnd"/>
          </w:p>
        </w:tc>
        <w:tc>
          <w:tcPr>
            <w:tcW w:w="11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45A12AC" w14:textId="5CDD964B" w:rsidR="00A4559C" w:rsidRPr="0072421A" w:rsidRDefault="00A4559C" w:rsidP="00A4559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72421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Figure</w:t>
            </w:r>
          </w:p>
        </w:tc>
        <w:tc>
          <w:tcPr>
            <w:tcW w:w="7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54842AFF" w14:textId="7521BF1D" w:rsidR="00A4559C" w:rsidRPr="0072421A" w:rsidRDefault="00A4559C" w:rsidP="00A4559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72421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Caste</w:t>
            </w:r>
            <w:proofErr w:type="spellEnd"/>
          </w:p>
        </w:tc>
        <w:tc>
          <w:tcPr>
            <w:tcW w:w="2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5E8B0ED3" w14:textId="414234FC" w:rsidR="00A4559C" w:rsidRPr="0072421A" w:rsidRDefault="00A4559C" w:rsidP="00A4559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24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7C4934A" w14:textId="479C5180" w:rsidR="00A4559C" w:rsidRPr="0072421A" w:rsidRDefault="00A4559C" w:rsidP="00A4559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72421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Developmental stage or treatment group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6B53412B" w14:textId="64467367" w:rsidR="00A4559C" w:rsidRPr="0072421A" w:rsidRDefault="00A4559C" w:rsidP="00A4559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72421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Tissue</w:t>
            </w:r>
            <w:proofErr w:type="spellEnd"/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3F7ECCE" w14:textId="77777777" w:rsidR="00A4559C" w:rsidRPr="0072421A" w:rsidRDefault="00A4559C" w:rsidP="00A4559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72421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 xml:space="preserve">Sample </w:t>
            </w:r>
            <w:proofErr w:type="spellStart"/>
            <w:r w:rsidRPr="0072421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siz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0944811E" w14:textId="05576FFA" w:rsidR="00A4559C" w:rsidRPr="0072421A" w:rsidRDefault="00A4559C" w:rsidP="00A4559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72421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 xml:space="preserve"># </w:t>
            </w:r>
            <w:proofErr w:type="spellStart"/>
            <w:r w:rsidRPr="0072421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tissues</w:t>
            </w:r>
            <w:proofErr w:type="spellEnd"/>
            <w:r w:rsidRPr="0072421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 xml:space="preserve"> per sample</w:t>
            </w:r>
          </w:p>
        </w:tc>
        <w:tc>
          <w:tcPr>
            <w:tcW w:w="38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41A0D21" w14:textId="2D705AFD" w:rsidR="00A4559C" w:rsidRPr="0072421A" w:rsidRDefault="00A4559C" w:rsidP="00A4559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72421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Notes</w:t>
            </w:r>
          </w:p>
        </w:tc>
      </w:tr>
      <w:tr w:rsidR="009F5AF4" w:rsidRPr="00E23014" w14:paraId="6D741ECE" w14:textId="77777777" w:rsidTr="009F5AF4">
        <w:trPr>
          <w:trHeight w:val="40"/>
        </w:trPr>
        <w:tc>
          <w:tcPr>
            <w:tcW w:w="1744" w:type="dxa"/>
            <w:gridSpan w:val="2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8041687" w14:textId="77777777" w:rsidR="00A4559C" w:rsidRPr="00E23014" w:rsidRDefault="00A4559C" w:rsidP="00A455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Tissue-specific Relative expression of </w:t>
            </w:r>
            <w:r w:rsidRPr="00E2301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lncov1</w:t>
            </w: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and </w:t>
            </w:r>
            <w:r w:rsidRPr="00E2301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LOC726407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E12265" w14:textId="4529DF42" w:rsidR="00A4559C" w:rsidRPr="00E23014" w:rsidRDefault="00A4559C" w:rsidP="00A455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ig</w:t>
            </w:r>
            <w:proofErr w:type="spellEnd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1</w:t>
            </w:r>
            <w:r w:rsidR="008579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F50B6B" w14:textId="2AADB78B" w:rsidR="00A4559C" w:rsidRPr="00E23014" w:rsidRDefault="00A4559C" w:rsidP="00A455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Worker</w:t>
            </w:r>
            <w:proofErr w:type="spellEnd"/>
          </w:p>
        </w:tc>
        <w:tc>
          <w:tcPr>
            <w:tcW w:w="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F13F00" w14:textId="23F774E0" w:rsidR="00A4559C" w:rsidRPr="00E23014" w:rsidRDefault="00A4559C" w:rsidP="00A455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4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0AD9B0" w14:textId="77777777" w:rsidR="00A4559C" w:rsidRPr="00E23014" w:rsidRDefault="00A4559C" w:rsidP="00A455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4E03FC" w14:textId="7DC6254F" w:rsidR="00A4559C" w:rsidRPr="00E23014" w:rsidRDefault="00A4559C" w:rsidP="00A455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vary</w:t>
            </w:r>
            <w:proofErr w:type="spellEnd"/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FBCC97" w14:textId="77777777" w:rsidR="00A4559C" w:rsidRPr="00E23014" w:rsidRDefault="00A4559C" w:rsidP="00A455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48204" w14:textId="77777777" w:rsidR="00A4559C" w:rsidRPr="00E23014" w:rsidRDefault="00A4559C" w:rsidP="00A455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387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5CA008" w14:textId="77777777" w:rsidR="00A4559C" w:rsidRPr="00E23014" w:rsidRDefault="00A4559C" w:rsidP="00A455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These samples were collected and published in: </w:t>
            </w:r>
            <w:proofErr w:type="spellStart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Humann</w:t>
            </w:r>
            <w:proofErr w:type="spellEnd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et al.  </w:t>
            </w:r>
            <w:proofErr w:type="spellStart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LoS</w:t>
            </w:r>
            <w:proofErr w:type="spellEnd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ne</w:t>
            </w:r>
            <w:proofErr w:type="spellEnd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8, e78915 (2013)</w:t>
            </w:r>
          </w:p>
        </w:tc>
      </w:tr>
      <w:tr w:rsidR="009F5AF4" w:rsidRPr="00E23014" w14:paraId="0F2C0584" w14:textId="77777777" w:rsidTr="009F5AF4">
        <w:trPr>
          <w:trHeight w:val="260"/>
        </w:trPr>
        <w:tc>
          <w:tcPr>
            <w:tcW w:w="1744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CEC51E" w14:textId="77777777" w:rsidR="0085797D" w:rsidRPr="00E23014" w:rsidRDefault="0085797D" w:rsidP="008579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96CC22E" w14:textId="3ED637AF" w:rsidR="0085797D" w:rsidRPr="00E23014" w:rsidRDefault="0085797D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D01A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ig</w:t>
            </w:r>
            <w:proofErr w:type="spellEnd"/>
            <w:r w:rsidRPr="00D01A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1A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09AE82" w14:textId="65671AA6" w:rsidR="0085797D" w:rsidRPr="00E23014" w:rsidRDefault="0085797D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Worker</w:t>
            </w:r>
            <w:proofErr w:type="spellEnd"/>
          </w:p>
        </w:tc>
        <w:tc>
          <w:tcPr>
            <w:tcW w:w="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620D9E" w14:textId="674B7A3B" w:rsidR="0085797D" w:rsidRPr="00E23014" w:rsidRDefault="0085797D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4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B134FF" w14:textId="77777777" w:rsidR="0085797D" w:rsidRPr="00E23014" w:rsidRDefault="0085797D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5F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4B093B" w14:textId="3592414F" w:rsidR="0085797D" w:rsidRPr="00E23014" w:rsidRDefault="0085797D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vary</w:t>
            </w:r>
            <w:proofErr w:type="spellEnd"/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ADFA2B" w14:textId="77777777" w:rsidR="0085797D" w:rsidRPr="00E23014" w:rsidRDefault="0085797D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32661" w14:textId="77777777" w:rsidR="0085797D" w:rsidRPr="00E23014" w:rsidRDefault="0085797D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38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5C41A26" w14:textId="77777777" w:rsidR="0085797D" w:rsidRPr="00E23014" w:rsidRDefault="0085797D" w:rsidP="008579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9F5AF4" w:rsidRPr="00E23014" w14:paraId="11974712" w14:textId="77777777" w:rsidTr="009F5AF4">
        <w:trPr>
          <w:trHeight w:val="260"/>
        </w:trPr>
        <w:tc>
          <w:tcPr>
            <w:tcW w:w="1744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DC4709" w14:textId="77777777" w:rsidR="0085797D" w:rsidRPr="00E23014" w:rsidRDefault="0085797D" w:rsidP="008579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B9DF2F1" w14:textId="4C797855" w:rsidR="0085797D" w:rsidRPr="00E23014" w:rsidRDefault="0085797D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D01A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ig</w:t>
            </w:r>
            <w:proofErr w:type="spellEnd"/>
            <w:r w:rsidRPr="00D01A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1A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9B4FFD" w14:textId="3F763343" w:rsidR="0085797D" w:rsidRPr="00E23014" w:rsidRDefault="0085797D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Worker</w:t>
            </w:r>
            <w:proofErr w:type="spellEnd"/>
          </w:p>
        </w:tc>
        <w:tc>
          <w:tcPr>
            <w:tcW w:w="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7DFD1D" w14:textId="559D26DD" w:rsidR="0085797D" w:rsidRPr="00E23014" w:rsidRDefault="0085797D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4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641B39" w14:textId="77777777" w:rsidR="0085797D" w:rsidRPr="00E23014" w:rsidRDefault="0085797D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5F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7543CE" w14:textId="46E0460C" w:rsidR="0085797D" w:rsidRPr="00E23014" w:rsidRDefault="0085797D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vary</w:t>
            </w:r>
            <w:proofErr w:type="spellEnd"/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B71778" w14:textId="77777777" w:rsidR="0085797D" w:rsidRPr="00E23014" w:rsidRDefault="0085797D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C2412" w14:textId="77777777" w:rsidR="0085797D" w:rsidRPr="00E23014" w:rsidRDefault="0085797D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38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4D09956" w14:textId="77777777" w:rsidR="0085797D" w:rsidRPr="00E23014" w:rsidRDefault="0085797D" w:rsidP="008579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9F5AF4" w:rsidRPr="00E23014" w14:paraId="4057F75B" w14:textId="77777777" w:rsidTr="009F5AF4">
        <w:trPr>
          <w:trHeight w:val="260"/>
        </w:trPr>
        <w:tc>
          <w:tcPr>
            <w:tcW w:w="1744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8E344F" w14:textId="77777777" w:rsidR="0085797D" w:rsidRPr="00E23014" w:rsidRDefault="0085797D" w:rsidP="008579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179B270" w14:textId="01A08FA8" w:rsidR="0085797D" w:rsidRPr="00E23014" w:rsidRDefault="0085797D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D01A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ig</w:t>
            </w:r>
            <w:proofErr w:type="spellEnd"/>
            <w:r w:rsidRPr="00D01A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1A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45F91A" w14:textId="34996CD4" w:rsidR="0085797D" w:rsidRPr="00E23014" w:rsidRDefault="0085797D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Worker</w:t>
            </w:r>
            <w:proofErr w:type="spellEnd"/>
          </w:p>
        </w:tc>
        <w:tc>
          <w:tcPr>
            <w:tcW w:w="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BF305B" w14:textId="08E8C8AD" w:rsidR="0085797D" w:rsidRPr="00E23014" w:rsidRDefault="0085797D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4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AED957" w14:textId="77777777" w:rsidR="0085797D" w:rsidRPr="00E23014" w:rsidRDefault="0085797D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5F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D4C6FB" w14:textId="24EC05BD" w:rsidR="0085797D" w:rsidRPr="00E23014" w:rsidRDefault="0085797D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vary</w:t>
            </w:r>
            <w:proofErr w:type="spellEnd"/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E26600" w14:textId="77777777" w:rsidR="0085797D" w:rsidRPr="00E23014" w:rsidRDefault="0085797D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FC72B" w14:textId="77777777" w:rsidR="0085797D" w:rsidRPr="00E23014" w:rsidRDefault="0085797D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38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338AD2A" w14:textId="77777777" w:rsidR="0085797D" w:rsidRPr="00E23014" w:rsidRDefault="0085797D" w:rsidP="008579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9F5AF4" w:rsidRPr="00E23014" w14:paraId="4B815C2C" w14:textId="77777777" w:rsidTr="009F5AF4">
        <w:trPr>
          <w:trHeight w:val="260"/>
        </w:trPr>
        <w:tc>
          <w:tcPr>
            <w:tcW w:w="1744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B92266" w14:textId="77777777" w:rsidR="0085797D" w:rsidRPr="00E23014" w:rsidRDefault="0085797D" w:rsidP="008579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E694958" w14:textId="1897F5F9" w:rsidR="0085797D" w:rsidRPr="00E23014" w:rsidRDefault="0085797D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D01A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ig</w:t>
            </w:r>
            <w:proofErr w:type="spellEnd"/>
            <w:r w:rsidRPr="00D01A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1A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3629C2" w14:textId="7CF0D289" w:rsidR="0085797D" w:rsidRPr="00E23014" w:rsidRDefault="0085797D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Worker</w:t>
            </w:r>
            <w:proofErr w:type="spellEnd"/>
          </w:p>
        </w:tc>
        <w:tc>
          <w:tcPr>
            <w:tcW w:w="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2F87D7" w14:textId="656746E6" w:rsidR="0085797D" w:rsidRPr="00E23014" w:rsidRDefault="0085797D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4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7B18E6" w14:textId="77777777" w:rsidR="0085797D" w:rsidRPr="00E23014" w:rsidRDefault="0085797D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5S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770892" w14:textId="0DA4F32A" w:rsidR="0085797D" w:rsidRPr="00E23014" w:rsidRDefault="0085797D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vary</w:t>
            </w:r>
            <w:proofErr w:type="spellEnd"/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909ACA" w14:textId="77777777" w:rsidR="0085797D" w:rsidRPr="00E23014" w:rsidRDefault="0085797D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EF160" w14:textId="77777777" w:rsidR="0085797D" w:rsidRPr="00E23014" w:rsidRDefault="0085797D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38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0CEE057" w14:textId="77777777" w:rsidR="0085797D" w:rsidRPr="00E23014" w:rsidRDefault="0085797D" w:rsidP="008579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9F5AF4" w:rsidRPr="00E23014" w14:paraId="7B606E05" w14:textId="77777777" w:rsidTr="009F5AF4">
        <w:trPr>
          <w:trHeight w:val="260"/>
        </w:trPr>
        <w:tc>
          <w:tcPr>
            <w:tcW w:w="1744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B9D37C" w14:textId="77777777" w:rsidR="0085797D" w:rsidRPr="00E23014" w:rsidRDefault="0085797D" w:rsidP="008579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FF30B2C" w14:textId="3308260B" w:rsidR="0085797D" w:rsidRPr="00E23014" w:rsidRDefault="0085797D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D01A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ig</w:t>
            </w:r>
            <w:proofErr w:type="spellEnd"/>
            <w:r w:rsidRPr="00D01A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1A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722145" w14:textId="3DC9C396" w:rsidR="0085797D" w:rsidRPr="00E23014" w:rsidRDefault="0085797D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Worker</w:t>
            </w:r>
            <w:proofErr w:type="spellEnd"/>
          </w:p>
        </w:tc>
        <w:tc>
          <w:tcPr>
            <w:tcW w:w="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0069A1" w14:textId="4617CC48" w:rsidR="0085797D" w:rsidRPr="00E23014" w:rsidRDefault="0085797D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4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E12CBE" w14:textId="77777777" w:rsidR="0085797D" w:rsidRPr="00E23014" w:rsidRDefault="0085797D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5S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7E340A" w14:textId="0C113B06" w:rsidR="0085797D" w:rsidRPr="00E23014" w:rsidRDefault="0085797D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vary</w:t>
            </w:r>
            <w:proofErr w:type="spellEnd"/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9F3441" w14:textId="77777777" w:rsidR="0085797D" w:rsidRPr="00E23014" w:rsidRDefault="0085797D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48C8A" w14:textId="77777777" w:rsidR="0085797D" w:rsidRPr="00E23014" w:rsidRDefault="0085797D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38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EB04553" w14:textId="77777777" w:rsidR="0085797D" w:rsidRPr="00E23014" w:rsidRDefault="0085797D" w:rsidP="008579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9F5AF4" w:rsidRPr="00E23014" w14:paraId="4F1D062D" w14:textId="77777777" w:rsidTr="009F5AF4">
        <w:trPr>
          <w:trHeight w:val="260"/>
        </w:trPr>
        <w:tc>
          <w:tcPr>
            <w:tcW w:w="1744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69B32C" w14:textId="77777777" w:rsidR="0085797D" w:rsidRPr="00E23014" w:rsidRDefault="0085797D" w:rsidP="008579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B0B747B" w14:textId="066424FB" w:rsidR="0085797D" w:rsidRPr="00E23014" w:rsidRDefault="0085797D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D01A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ig</w:t>
            </w:r>
            <w:proofErr w:type="spellEnd"/>
            <w:r w:rsidRPr="00D01A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1A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401952" w14:textId="0061280A" w:rsidR="0085797D" w:rsidRPr="00E23014" w:rsidRDefault="0085797D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Worker</w:t>
            </w:r>
            <w:proofErr w:type="spellEnd"/>
          </w:p>
        </w:tc>
        <w:tc>
          <w:tcPr>
            <w:tcW w:w="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804FD4" w14:textId="1A04C11F" w:rsidR="0085797D" w:rsidRPr="00E23014" w:rsidRDefault="0085797D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4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8333E2" w14:textId="77777777" w:rsidR="0085797D" w:rsidRPr="00E23014" w:rsidRDefault="0085797D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5S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6A43F7" w14:textId="0C120177" w:rsidR="0085797D" w:rsidRPr="00E23014" w:rsidRDefault="0085797D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vary</w:t>
            </w:r>
            <w:proofErr w:type="spellEnd"/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BE0C8F" w14:textId="77777777" w:rsidR="0085797D" w:rsidRPr="00E23014" w:rsidRDefault="0085797D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49BC6" w14:textId="77777777" w:rsidR="0085797D" w:rsidRPr="00E23014" w:rsidRDefault="0085797D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38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908BBE5" w14:textId="77777777" w:rsidR="0085797D" w:rsidRPr="00E23014" w:rsidRDefault="0085797D" w:rsidP="008579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9F5AF4" w:rsidRPr="00EA5EC4" w14:paraId="649A20BF" w14:textId="77777777" w:rsidTr="009F5AF4">
        <w:trPr>
          <w:trHeight w:val="320"/>
        </w:trPr>
        <w:tc>
          <w:tcPr>
            <w:tcW w:w="1744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82B8DA" w14:textId="77777777" w:rsidR="004D6A0F" w:rsidRPr="00E23014" w:rsidRDefault="004D6A0F" w:rsidP="008579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CFA4821" w14:textId="454A8481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D01A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ig</w:t>
            </w:r>
            <w:proofErr w:type="spellEnd"/>
            <w:r w:rsidRPr="00D01A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1A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1A3C8B" w14:textId="2A49B33E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Worker</w:t>
            </w:r>
            <w:proofErr w:type="spellEnd"/>
          </w:p>
        </w:tc>
        <w:tc>
          <w:tcPr>
            <w:tcW w:w="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ADF807" w14:textId="4371895E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4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10D673" w14:textId="77777777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FFAC34" w14:textId="29CEF31F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at body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7E2A19" w14:textId="77777777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1C770" w14:textId="77777777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3870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D85E07" w14:textId="77777777" w:rsidR="004D6A0F" w:rsidRPr="004D6A0F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D6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  <w:p w14:paraId="229C0C16" w14:textId="77777777" w:rsidR="004D6A0F" w:rsidRPr="004D6A0F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D6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  <w:p w14:paraId="57885DCA" w14:textId="77777777" w:rsidR="004D6A0F" w:rsidRPr="004D6A0F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D6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  <w:p w14:paraId="2582F842" w14:textId="77777777" w:rsidR="004D6A0F" w:rsidRPr="004D6A0F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D6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  <w:p w14:paraId="2C7AC8B4" w14:textId="77777777" w:rsidR="004D6A0F" w:rsidRPr="004D6A0F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D6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  <w:p w14:paraId="7D727B3A" w14:textId="77777777" w:rsidR="004D6A0F" w:rsidRPr="004D6A0F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D6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  <w:p w14:paraId="2BEE581B" w14:textId="77777777" w:rsidR="004D6A0F" w:rsidRPr="004D6A0F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D6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  <w:p w14:paraId="1491C496" w14:textId="77777777" w:rsidR="004D6A0F" w:rsidRPr="004D6A0F" w:rsidRDefault="004D6A0F" w:rsidP="004D6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A5A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RNA extraction for gene express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BA5A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naly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es</w:t>
            </w:r>
            <w:r w:rsidRPr="004D6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  <w:p w14:paraId="71B6DD58" w14:textId="77777777" w:rsidR="004D6A0F" w:rsidRPr="004D6A0F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D6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  <w:p w14:paraId="0F567B7F" w14:textId="77777777" w:rsidR="004D6A0F" w:rsidRPr="004D6A0F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D6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  <w:p w14:paraId="03CC7ACD" w14:textId="77777777" w:rsidR="004D6A0F" w:rsidRPr="004D6A0F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D6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  <w:p w14:paraId="568FBEC6" w14:textId="77777777" w:rsidR="004D6A0F" w:rsidRPr="004D6A0F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D6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  <w:p w14:paraId="63968386" w14:textId="77777777" w:rsidR="004D6A0F" w:rsidRPr="004D6A0F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D6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  <w:p w14:paraId="2040A477" w14:textId="77777777" w:rsidR="004D6A0F" w:rsidRPr="004D6A0F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D6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  <w:p w14:paraId="6AF23B93" w14:textId="77777777" w:rsidR="004D6A0F" w:rsidRPr="004D6A0F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D6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  <w:p w14:paraId="69E46824" w14:textId="77777777" w:rsidR="004D6A0F" w:rsidRPr="004D6A0F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D6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  <w:p w14:paraId="7A7C2316" w14:textId="77777777" w:rsidR="004D6A0F" w:rsidRPr="004D6A0F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D6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  <w:p w14:paraId="075B066C" w14:textId="77777777" w:rsidR="004D6A0F" w:rsidRPr="004D6A0F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D6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  <w:p w14:paraId="4A12016D" w14:textId="77777777" w:rsidR="004D6A0F" w:rsidRPr="004D6A0F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D6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  <w:p w14:paraId="09ED0309" w14:textId="2FCD822C" w:rsidR="004D6A0F" w:rsidRPr="004D6A0F" w:rsidRDefault="004D6A0F" w:rsidP="0067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D6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</w:tr>
      <w:tr w:rsidR="009F5AF4" w:rsidRPr="00E23014" w14:paraId="1E50DE54" w14:textId="77777777" w:rsidTr="009F5AF4">
        <w:trPr>
          <w:trHeight w:val="260"/>
        </w:trPr>
        <w:tc>
          <w:tcPr>
            <w:tcW w:w="1744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E72D3C" w14:textId="77777777" w:rsidR="004D6A0F" w:rsidRPr="004D6A0F" w:rsidRDefault="004D6A0F" w:rsidP="008579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ABF1536" w14:textId="231B0B25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D01A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ig</w:t>
            </w:r>
            <w:proofErr w:type="spellEnd"/>
            <w:r w:rsidRPr="00D01A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1A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2605E0" w14:textId="686E206C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Worker</w:t>
            </w:r>
            <w:proofErr w:type="spellEnd"/>
          </w:p>
        </w:tc>
        <w:tc>
          <w:tcPr>
            <w:tcW w:w="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9D9E39" w14:textId="75AFC372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4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CBAFDE" w14:textId="77777777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5F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26DC93" w14:textId="0351AB48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at body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E8AFDF" w14:textId="77777777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FC7E4" w14:textId="77777777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387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945369" w14:textId="0A46C3F6" w:rsidR="004D6A0F" w:rsidRPr="00E23014" w:rsidRDefault="004D6A0F" w:rsidP="0067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9F5AF4" w:rsidRPr="00E23014" w14:paraId="3C192394" w14:textId="77777777" w:rsidTr="009F5AF4">
        <w:trPr>
          <w:trHeight w:val="260"/>
        </w:trPr>
        <w:tc>
          <w:tcPr>
            <w:tcW w:w="1744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6E07AC" w14:textId="77777777" w:rsidR="004D6A0F" w:rsidRPr="00E23014" w:rsidRDefault="004D6A0F" w:rsidP="008579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B290C14" w14:textId="6295CF95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D01A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ig</w:t>
            </w:r>
            <w:proofErr w:type="spellEnd"/>
            <w:r w:rsidRPr="00D01A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1A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DC50FB" w14:textId="63DEC1B9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Worker</w:t>
            </w:r>
            <w:proofErr w:type="spellEnd"/>
          </w:p>
        </w:tc>
        <w:tc>
          <w:tcPr>
            <w:tcW w:w="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C136C1" w14:textId="72E9E69F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4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5E5BA3" w14:textId="77777777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5F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EE47AC" w14:textId="6F24936A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at body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404197" w14:textId="77777777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108DD" w14:textId="77777777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387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5DC9F2" w14:textId="483921D9" w:rsidR="004D6A0F" w:rsidRPr="00E23014" w:rsidRDefault="004D6A0F" w:rsidP="0067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9F5AF4" w:rsidRPr="00E23014" w14:paraId="12C55CE2" w14:textId="77777777" w:rsidTr="009F5AF4">
        <w:trPr>
          <w:trHeight w:val="260"/>
        </w:trPr>
        <w:tc>
          <w:tcPr>
            <w:tcW w:w="1744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76B65D" w14:textId="77777777" w:rsidR="004D6A0F" w:rsidRPr="00E23014" w:rsidRDefault="004D6A0F" w:rsidP="008579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43EE036" w14:textId="278BFD0B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D01A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ig</w:t>
            </w:r>
            <w:proofErr w:type="spellEnd"/>
            <w:r w:rsidRPr="00D01A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1A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CDDFC4" w14:textId="73BAC506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Worker</w:t>
            </w:r>
            <w:proofErr w:type="spellEnd"/>
          </w:p>
        </w:tc>
        <w:tc>
          <w:tcPr>
            <w:tcW w:w="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2C2399" w14:textId="1241457F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4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5E9652" w14:textId="77777777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5F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B9BDCD" w14:textId="6938346E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at body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B33E89" w14:textId="77777777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2D82C" w14:textId="77777777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387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DBF7FB" w14:textId="4B6AE656" w:rsidR="004D6A0F" w:rsidRPr="00E23014" w:rsidRDefault="004D6A0F" w:rsidP="0067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9F5AF4" w:rsidRPr="00E23014" w14:paraId="6EBD5A51" w14:textId="77777777" w:rsidTr="009F5AF4">
        <w:trPr>
          <w:trHeight w:val="260"/>
        </w:trPr>
        <w:tc>
          <w:tcPr>
            <w:tcW w:w="1744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8917F4" w14:textId="77777777" w:rsidR="004D6A0F" w:rsidRPr="00E23014" w:rsidRDefault="004D6A0F" w:rsidP="008579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E68BAE9" w14:textId="3F59D2C9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D01A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ig</w:t>
            </w:r>
            <w:proofErr w:type="spellEnd"/>
            <w:r w:rsidRPr="00D01A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1A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BDFF37" w14:textId="5F2569D2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Worker</w:t>
            </w:r>
            <w:proofErr w:type="spellEnd"/>
          </w:p>
        </w:tc>
        <w:tc>
          <w:tcPr>
            <w:tcW w:w="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D78398" w14:textId="6D13C39E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4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E016F0" w14:textId="77777777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5S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DCE248" w14:textId="2C405886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at body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E1CFFB" w14:textId="77777777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49245" w14:textId="77777777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387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9C42D8" w14:textId="42CF24AC" w:rsidR="004D6A0F" w:rsidRPr="00E23014" w:rsidRDefault="004D6A0F" w:rsidP="0067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9F5AF4" w:rsidRPr="00E23014" w14:paraId="3D01A5FF" w14:textId="77777777" w:rsidTr="009F5AF4">
        <w:trPr>
          <w:trHeight w:val="260"/>
        </w:trPr>
        <w:tc>
          <w:tcPr>
            <w:tcW w:w="1744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3ECD62" w14:textId="77777777" w:rsidR="004D6A0F" w:rsidRPr="00E23014" w:rsidRDefault="004D6A0F" w:rsidP="008579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15A2177" w14:textId="16CD9C3A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D01A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ig</w:t>
            </w:r>
            <w:proofErr w:type="spellEnd"/>
            <w:r w:rsidRPr="00D01A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1A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EF44A0" w14:textId="395973D5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Worker</w:t>
            </w:r>
            <w:proofErr w:type="spellEnd"/>
          </w:p>
        </w:tc>
        <w:tc>
          <w:tcPr>
            <w:tcW w:w="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C28542" w14:textId="2A44843A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4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7F0334" w14:textId="77777777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5S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AAADA5" w14:textId="3B90CA1F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at body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D45EEB" w14:textId="77777777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A3E40" w14:textId="77777777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387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431822" w14:textId="0190610A" w:rsidR="004D6A0F" w:rsidRPr="00E23014" w:rsidRDefault="004D6A0F" w:rsidP="0067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9F5AF4" w:rsidRPr="00E23014" w14:paraId="4D640841" w14:textId="77777777" w:rsidTr="009F5AF4">
        <w:trPr>
          <w:trHeight w:val="260"/>
        </w:trPr>
        <w:tc>
          <w:tcPr>
            <w:tcW w:w="1744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49F2B8" w14:textId="77777777" w:rsidR="004D6A0F" w:rsidRPr="00E23014" w:rsidRDefault="004D6A0F" w:rsidP="008579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6F13078" w14:textId="35972554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D01A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ig</w:t>
            </w:r>
            <w:proofErr w:type="spellEnd"/>
            <w:r w:rsidRPr="00D01A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1A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08D3FC" w14:textId="37BD845A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Worker</w:t>
            </w:r>
            <w:proofErr w:type="spellEnd"/>
          </w:p>
        </w:tc>
        <w:tc>
          <w:tcPr>
            <w:tcW w:w="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DD4B35" w14:textId="21917A6A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4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9AF20B" w14:textId="77777777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5S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4455E7" w14:textId="3CA6DF01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at body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A06AD1" w14:textId="77777777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E9CFB" w14:textId="77777777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387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4926D7" w14:textId="67A6E2AF" w:rsidR="004D6A0F" w:rsidRPr="00E23014" w:rsidRDefault="004D6A0F" w:rsidP="0067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9F5AF4" w:rsidRPr="00E23014" w14:paraId="3009127D" w14:textId="77777777" w:rsidTr="009F5AF4">
        <w:trPr>
          <w:trHeight w:val="320"/>
        </w:trPr>
        <w:tc>
          <w:tcPr>
            <w:tcW w:w="1744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9D9316" w14:textId="77777777" w:rsidR="004D6A0F" w:rsidRPr="00E23014" w:rsidRDefault="004D6A0F" w:rsidP="008579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52074ED" w14:textId="7AE4A08B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D01A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ig</w:t>
            </w:r>
            <w:proofErr w:type="spellEnd"/>
            <w:r w:rsidRPr="00D01A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1A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63EEF6" w14:textId="7C8B3F97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Worker</w:t>
            </w:r>
            <w:proofErr w:type="spellEnd"/>
          </w:p>
        </w:tc>
        <w:tc>
          <w:tcPr>
            <w:tcW w:w="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32A24F" w14:textId="65120A13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4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896DFE" w14:textId="77777777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4D7314" w14:textId="68C5F7BC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ead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449CE3" w14:textId="77777777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3630A" w14:textId="77777777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387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3B67C8" w14:textId="2968B769" w:rsidR="004D6A0F" w:rsidRPr="00E23014" w:rsidRDefault="004D6A0F" w:rsidP="0067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9F5AF4" w:rsidRPr="00E23014" w14:paraId="53D1D0B0" w14:textId="77777777" w:rsidTr="009F5AF4">
        <w:trPr>
          <w:trHeight w:val="260"/>
        </w:trPr>
        <w:tc>
          <w:tcPr>
            <w:tcW w:w="1744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170D0A" w14:textId="77777777" w:rsidR="004D6A0F" w:rsidRPr="00E23014" w:rsidRDefault="004D6A0F" w:rsidP="008579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A5C2B58" w14:textId="22D367FB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D01A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ig</w:t>
            </w:r>
            <w:proofErr w:type="spellEnd"/>
            <w:r w:rsidRPr="00D01A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1A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3CB994" w14:textId="05138E54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Worker</w:t>
            </w:r>
            <w:proofErr w:type="spellEnd"/>
          </w:p>
        </w:tc>
        <w:tc>
          <w:tcPr>
            <w:tcW w:w="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F7D2B1" w14:textId="00196561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4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5AB6BB" w14:textId="77777777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5F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20E306" w14:textId="0DBDE75A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ead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B234C5" w14:textId="77777777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F505D" w14:textId="77777777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387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DB0815" w14:textId="4F3AD642" w:rsidR="004D6A0F" w:rsidRPr="00E23014" w:rsidRDefault="004D6A0F" w:rsidP="0067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9F5AF4" w:rsidRPr="00E23014" w14:paraId="4F5E74E5" w14:textId="77777777" w:rsidTr="009F5AF4">
        <w:trPr>
          <w:trHeight w:val="260"/>
        </w:trPr>
        <w:tc>
          <w:tcPr>
            <w:tcW w:w="1744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3FDF95" w14:textId="77777777" w:rsidR="004D6A0F" w:rsidRPr="00E23014" w:rsidRDefault="004D6A0F" w:rsidP="008579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4712355" w14:textId="3BEECA8E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D01A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ig</w:t>
            </w:r>
            <w:proofErr w:type="spellEnd"/>
            <w:r w:rsidRPr="00D01A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1A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3A3DCE" w14:textId="5A47D367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Worker</w:t>
            </w:r>
            <w:proofErr w:type="spellEnd"/>
          </w:p>
        </w:tc>
        <w:tc>
          <w:tcPr>
            <w:tcW w:w="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65434D" w14:textId="6952F1FC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4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D3CF7F" w14:textId="77777777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5F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CBEB9D" w14:textId="49612B6E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ead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1AD3E2" w14:textId="77777777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F43AB" w14:textId="77777777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387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13C44C" w14:textId="3EE4FEFD" w:rsidR="004D6A0F" w:rsidRPr="00E23014" w:rsidRDefault="004D6A0F" w:rsidP="0067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9F5AF4" w:rsidRPr="00E23014" w14:paraId="005C7FDB" w14:textId="77777777" w:rsidTr="009F5AF4">
        <w:trPr>
          <w:trHeight w:val="260"/>
        </w:trPr>
        <w:tc>
          <w:tcPr>
            <w:tcW w:w="1744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B7547F" w14:textId="77777777" w:rsidR="004D6A0F" w:rsidRPr="00E23014" w:rsidRDefault="004D6A0F" w:rsidP="008579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5318E24" w14:textId="14307EFE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D01A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ig</w:t>
            </w:r>
            <w:proofErr w:type="spellEnd"/>
            <w:r w:rsidRPr="00D01A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1A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8EA1DC" w14:textId="1085FAAD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Worker</w:t>
            </w:r>
            <w:proofErr w:type="spellEnd"/>
          </w:p>
        </w:tc>
        <w:tc>
          <w:tcPr>
            <w:tcW w:w="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26B440" w14:textId="2E1A2FC9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4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DDC56E" w14:textId="77777777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5F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EBE00E" w14:textId="2FCBFC98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ead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FF63C8" w14:textId="77777777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3E2AC" w14:textId="77777777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387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3BB35C" w14:textId="30F08D89" w:rsidR="004D6A0F" w:rsidRPr="00E23014" w:rsidRDefault="004D6A0F" w:rsidP="0067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9F5AF4" w:rsidRPr="00E23014" w14:paraId="5E86B6DB" w14:textId="77777777" w:rsidTr="009F5AF4">
        <w:trPr>
          <w:trHeight w:val="260"/>
        </w:trPr>
        <w:tc>
          <w:tcPr>
            <w:tcW w:w="1744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A1A735" w14:textId="77777777" w:rsidR="004D6A0F" w:rsidRPr="00E23014" w:rsidRDefault="004D6A0F" w:rsidP="008579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F98945E" w14:textId="2F99B16E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D01A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ig</w:t>
            </w:r>
            <w:proofErr w:type="spellEnd"/>
            <w:r w:rsidRPr="00D01A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1A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61720B" w14:textId="7EEE73AB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Worker</w:t>
            </w:r>
            <w:proofErr w:type="spellEnd"/>
          </w:p>
        </w:tc>
        <w:tc>
          <w:tcPr>
            <w:tcW w:w="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80A29A" w14:textId="3DA7EDF6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4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EAE096" w14:textId="77777777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5S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B6B10A" w14:textId="3FA620B2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ead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B2783E" w14:textId="77777777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BB16C" w14:textId="77777777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387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926056" w14:textId="68E46A62" w:rsidR="004D6A0F" w:rsidRPr="00E23014" w:rsidRDefault="004D6A0F" w:rsidP="0067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9F5AF4" w:rsidRPr="00E23014" w14:paraId="5ADC32D5" w14:textId="77777777" w:rsidTr="009F5AF4">
        <w:trPr>
          <w:trHeight w:val="260"/>
        </w:trPr>
        <w:tc>
          <w:tcPr>
            <w:tcW w:w="1744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21D3CF" w14:textId="77777777" w:rsidR="004D6A0F" w:rsidRPr="00E23014" w:rsidRDefault="004D6A0F" w:rsidP="008579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9C7ADC0" w14:textId="34F88D96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D01A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ig</w:t>
            </w:r>
            <w:proofErr w:type="spellEnd"/>
            <w:r w:rsidRPr="00D01A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1A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B81FC0" w14:textId="1CD86980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Worker</w:t>
            </w:r>
            <w:proofErr w:type="spellEnd"/>
          </w:p>
        </w:tc>
        <w:tc>
          <w:tcPr>
            <w:tcW w:w="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617AD6" w14:textId="6E60DC31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4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B246A7" w14:textId="77777777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5S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4D1F28" w14:textId="63411F75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ead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B0F4A3" w14:textId="77777777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5D709" w14:textId="77777777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387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37704E" w14:textId="2563D0DE" w:rsidR="004D6A0F" w:rsidRPr="00E23014" w:rsidRDefault="004D6A0F" w:rsidP="0067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9F5AF4" w:rsidRPr="00E23014" w14:paraId="32F29F64" w14:textId="77777777" w:rsidTr="009F5AF4">
        <w:trPr>
          <w:trHeight w:val="260"/>
        </w:trPr>
        <w:tc>
          <w:tcPr>
            <w:tcW w:w="1744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96EEB1" w14:textId="77777777" w:rsidR="004D6A0F" w:rsidRPr="00E23014" w:rsidRDefault="004D6A0F" w:rsidP="008579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54FE9EB" w14:textId="7EACB2CC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D01A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ig</w:t>
            </w:r>
            <w:proofErr w:type="spellEnd"/>
            <w:r w:rsidRPr="00D01A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1A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1EDA3D" w14:textId="35540913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Worker</w:t>
            </w:r>
            <w:proofErr w:type="spellEnd"/>
          </w:p>
        </w:tc>
        <w:tc>
          <w:tcPr>
            <w:tcW w:w="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CDD29B" w14:textId="14EC3E3D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4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157646" w14:textId="77777777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5S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673FE8" w14:textId="5460C0B1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ead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0B9772" w14:textId="77777777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DED78" w14:textId="77777777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387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4BF494" w14:textId="2B9167B4" w:rsidR="004D6A0F" w:rsidRPr="00E23014" w:rsidRDefault="004D6A0F" w:rsidP="0067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9F5AF4" w:rsidRPr="00E23014" w14:paraId="69C24611" w14:textId="77777777" w:rsidTr="009F5AF4">
        <w:trPr>
          <w:trHeight w:val="320"/>
        </w:trPr>
        <w:tc>
          <w:tcPr>
            <w:tcW w:w="1744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D9A010" w14:textId="77777777" w:rsidR="004D6A0F" w:rsidRPr="00E23014" w:rsidRDefault="004D6A0F" w:rsidP="008579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7DE4C65" w14:textId="368624C5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D01A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ig</w:t>
            </w:r>
            <w:proofErr w:type="spellEnd"/>
            <w:r w:rsidRPr="00D01A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1A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516B0F" w14:textId="73ECF2DE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Worker</w:t>
            </w:r>
            <w:proofErr w:type="spellEnd"/>
          </w:p>
        </w:tc>
        <w:tc>
          <w:tcPr>
            <w:tcW w:w="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259C95" w14:textId="461C5625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4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F4A418" w14:textId="77777777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480DC1" w14:textId="1ECD2370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g</w:t>
            </w:r>
            <w:proofErr w:type="spellEnd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maginal</w:t>
            </w:r>
            <w:proofErr w:type="spellEnd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discs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446148" w14:textId="77777777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4DB87" w14:textId="77777777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387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7691C1" w14:textId="2B406374" w:rsidR="004D6A0F" w:rsidRPr="00E23014" w:rsidRDefault="004D6A0F" w:rsidP="0067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9F5AF4" w:rsidRPr="00E23014" w14:paraId="22E82807" w14:textId="77777777" w:rsidTr="009F5AF4">
        <w:trPr>
          <w:trHeight w:val="260"/>
        </w:trPr>
        <w:tc>
          <w:tcPr>
            <w:tcW w:w="1744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06F9C7" w14:textId="77777777" w:rsidR="004D6A0F" w:rsidRPr="00E23014" w:rsidRDefault="004D6A0F" w:rsidP="008579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FA92DF1" w14:textId="77674F9D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D01A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ig</w:t>
            </w:r>
            <w:proofErr w:type="spellEnd"/>
            <w:r w:rsidRPr="00D01A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1A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92AA75" w14:textId="642E2E19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Worker</w:t>
            </w:r>
            <w:proofErr w:type="spellEnd"/>
          </w:p>
        </w:tc>
        <w:tc>
          <w:tcPr>
            <w:tcW w:w="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5470E9" w14:textId="482194D2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4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7C65F2" w14:textId="77777777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5F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5FE3CF" w14:textId="3ED5510F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g</w:t>
            </w:r>
            <w:proofErr w:type="spellEnd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maginal</w:t>
            </w:r>
            <w:proofErr w:type="spellEnd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discs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B34F73" w14:textId="77777777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B9AAF" w14:textId="77777777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387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6A165A" w14:textId="5A09AF0E" w:rsidR="004D6A0F" w:rsidRPr="00E23014" w:rsidRDefault="004D6A0F" w:rsidP="0067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9F5AF4" w:rsidRPr="00E23014" w14:paraId="0804588D" w14:textId="77777777" w:rsidTr="009F5AF4">
        <w:trPr>
          <w:trHeight w:val="260"/>
        </w:trPr>
        <w:tc>
          <w:tcPr>
            <w:tcW w:w="1744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546A43" w14:textId="77777777" w:rsidR="004D6A0F" w:rsidRPr="00E23014" w:rsidRDefault="004D6A0F" w:rsidP="008579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47D5E63" w14:textId="5992EACE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D01A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ig</w:t>
            </w:r>
            <w:proofErr w:type="spellEnd"/>
            <w:r w:rsidRPr="00D01A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1A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28635A" w14:textId="5AAB743C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Worker</w:t>
            </w:r>
            <w:proofErr w:type="spellEnd"/>
          </w:p>
        </w:tc>
        <w:tc>
          <w:tcPr>
            <w:tcW w:w="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9AD1D4" w14:textId="4B570BCA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4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70B85C" w14:textId="77777777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5F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5D957D" w14:textId="18939055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g</w:t>
            </w:r>
            <w:proofErr w:type="spellEnd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maginal</w:t>
            </w:r>
            <w:proofErr w:type="spellEnd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discs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3C9DBF" w14:textId="77777777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C9136" w14:textId="77777777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387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DBA2E0" w14:textId="165F46D9" w:rsidR="004D6A0F" w:rsidRPr="00E23014" w:rsidRDefault="004D6A0F" w:rsidP="0067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9F5AF4" w:rsidRPr="00E23014" w14:paraId="666DDB2F" w14:textId="77777777" w:rsidTr="0072421A">
        <w:trPr>
          <w:cantSplit/>
          <w:trHeight w:val="260"/>
        </w:trPr>
        <w:tc>
          <w:tcPr>
            <w:tcW w:w="1744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9C5BF4A" w14:textId="77777777" w:rsidR="004D6A0F" w:rsidRPr="00E23014" w:rsidRDefault="004D6A0F" w:rsidP="008579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24837DA" w14:textId="5B17D220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D01A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ig</w:t>
            </w:r>
            <w:proofErr w:type="spellEnd"/>
            <w:r w:rsidRPr="00D01A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1A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AB7BD3" w14:textId="7E970500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Worker</w:t>
            </w:r>
            <w:proofErr w:type="spellEnd"/>
          </w:p>
        </w:tc>
        <w:tc>
          <w:tcPr>
            <w:tcW w:w="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79361FD" w14:textId="656C1381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4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C22FECC" w14:textId="77777777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5F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595DAC8" w14:textId="7014C539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g</w:t>
            </w:r>
            <w:proofErr w:type="spellEnd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maginal</w:t>
            </w:r>
            <w:proofErr w:type="spellEnd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discs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0F72278" w14:textId="77777777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F21A14" w14:textId="77777777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387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9DF4BDA" w14:textId="7B919A4A" w:rsidR="004D6A0F" w:rsidRPr="00E23014" w:rsidRDefault="004D6A0F" w:rsidP="0067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9F5AF4" w:rsidRPr="00E23014" w14:paraId="1A9013D8" w14:textId="77777777" w:rsidTr="009F5AF4">
        <w:trPr>
          <w:trHeight w:val="260"/>
        </w:trPr>
        <w:tc>
          <w:tcPr>
            <w:tcW w:w="1744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7E96FB" w14:textId="77777777" w:rsidR="004D6A0F" w:rsidRPr="00E23014" w:rsidRDefault="004D6A0F" w:rsidP="008579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672ED27" w14:textId="5D0D8880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D01A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ig</w:t>
            </w:r>
            <w:proofErr w:type="spellEnd"/>
            <w:r w:rsidRPr="00D01A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1A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A08665" w14:textId="02A7BDBA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Worker</w:t>
            </w:r>
            <w:proofErr w:type="spellEnd"/>
          </w:p>
        </w:tc>
        <w:tc>
          <w:tcPr>
            <w:tcW w:w="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00E66F" w14:textId="7E3534DE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4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94EE11" w14:textId="77777777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5S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7DCF6D" w14:textId="67DF0C52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g</w:t>
            </w:r>
            <w:proofErr w:type="spellEnd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maginal</w:t>
            </w:r>
            <w:proofErr w:type="spellEnd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discs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8B6CD9" w14:textId="77777777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BC262" w14:textId="77777777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387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BD05B1" w14:textId="2BF20B90" w:rsidR="004D6A0F" w:rsidRPr="00E23014" w:rsidRDefault="004D6A0F" w:rsidP="0067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9F5AF4" w:rsidRPr="00E23014" w14:paraId="7A8A655D" w14:textId="77777777" w:rsidTr="009F5AF4">
        <w:trPr>
          <w:trHeight w:val="260"/>
        </w:trPr>
        <w:tc>
          <w:tcPr>
            <w:tcW w:w="1744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561652" w14:textId="77777777" w:rsidR="004D6A0F" w:rsidRPr="00E23014" w:rsidRDefault="004D6A0F" w:rsidP="008579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5A2FAE5" w14:textId="3BAF8E62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D01A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ig</w:t>
            </w:r>
            <w:proofErr w:type="spellEnd"/>
            <w:r w:rsidRPr="00D01A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1A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F6B6C7" w14:textId="78262B42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Worker</w:t>
            </w:r>
            <w:proofErr w:type="spellEnd"/>
          </w:p>
        </w:tc>
        <w:tc>
          <w:tcPr>
            <w:tcW w:w="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7FD206" w14:textId="5A3A3643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4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A8F7D0" w14:textId="77777777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5S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37B2EA" w14:textId="72E8A64A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g</w:t>
            </w:r>
            <w:proofErr w:type="spellEnd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maginal</w:t>
            </w:r>
            <w:proofErr w:type="spellEnd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discs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D7985F" w14:textId="77777777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D346D" w14:textId="77777777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387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D1111E" w14:textId="73F34BCA" w:rsidR="004D6A0F" w:rsidRPr="00E23014" w:rsidRDefault="004D6A0F" w:rsidP="006745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9F5AF4" w:rsidRPr="00E23014" w14:paraId="7EDFFDCC" w14:textId="77777777" w:rsidTr="009F5AF4">
        <w:trPr>
          <w:trHeight w:val="280"/>
        </w:trPr>
        <w:tc>
          <w:tcPr>
            <w:tcW w:w="1744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5FAD34" w14:textId="77777777" w:rsidR="004D6A0F" w:rsidRPr="00E23014" w:rsidRDefault="004D6A0F" w:rsidP="008579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38466A7" w14:textId="72A8A02C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D01A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ig</w:t>
            </w:r>
            <w:proofErr w:type="spellEnd"/>
            <w:r w:rsidRPr="00D01A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1A</w:t>
            </w:r>
          </w:p>
        </w:tc>
        <w:tc>
          <w:tcPr>
            <w:tcW w:w="79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FA3A941" w14:textId="6B568700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Worker</w:t>
            </w:r>
            <w:proofErr w:type="spellEnd"/>
          </w:p>
        </w:tc>
        <w:tc>
          <w:tcPr>
            <w:tcW w:w="2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962E86F" w14:textId="06408DDF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4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7BED5F" w14:textId="77777777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5S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74E49E0" w14:textId="6240526D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g</w:t>
            </w:r>
            <w:proofErr w:type="spellEnd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maginal</w:t>
            </w:r>
            <w:proofErr w:type="spellEnd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discs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74F397" w14:textId="77777777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199D6" w14:textId="77777777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3870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676024" w14:textId="50879E2F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9F5AF4" w:rsidRPr="00EA5EC4" w14:paraId="1CDA8B65" w14:textId="77777777" w:rsidTr="009F5AF4">
        <w:trPr>
          <w:trHeight w:val="260"/>
        </w:trPr>
        <w:tc>
          <w:tcPr>
            <w:tcW w:w="1744" w:type="dxa"/>
            <w:gridSpan w:val="2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2186834" w14:textId="77777777" w:rsidR="004D6A0F" w:rsidRPr="00E23014" w:rsidRDefault="004D6A0F" w:rsidP="00A455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Caste-specific expression of </w:t>
            </w:r>
            <w:r w:rsidRPr="00E2301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Tudor-SN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627EB7" w14:textId="189661FE" w:rsidR="004D6A0F" w:rsidRPr="00E23014" w:rsidRDefault="004D6A0F" w:rsidP="00A455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ig</w:t>
            </w:r>
            <w:proofErr w:type="spellEnd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I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C8F071" w14:textId="7185FDDD" w:rsidR="004D6A0F" w:rsidRPr="00E23014" w:rsidRDefault="004D6A0F" w:rsidP="00A455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Worker</w:t>
            </w:r>
            <w:proofErr w:type="spellEnd"/>
          </w:p>
        </w:tc>
        <w:tc>
          <w:tcPr>
            <w:tcW w:w="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A3F4A5" w14:textId="758F5C34" w:rsidR="004D6A0F" w:rsidRPr="00E23014" w:rsidRDefault="004D6A0F" w:rsidP="00A455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4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ED2054" w14:textId="77777777" w:rsidR="004D6A0F" w:rsidRPr="00E23014" w:rsidRDefault="004D6A0F" w:rsidP="00A455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FE0DD0" w14:textId="58A70F04" w:rsidR="004D6A0F" w:rsidRPr="00E23014" w:rsidRDefault="004D6A0F" w:rsidP="00A455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vary</w:t>
            </w:r>
            <w:proofErr w:type="spellEnd"/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648920" w14:textId="77777777" w:rsidR="004D6A0F" w:rsidRPr="00E23014" w:rsidRDefault="004D6A0F" w:rsidP="00A455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D830A" w14:textId="77777777" w:rsidR="004D6A0F" w:rsidRPr="00E23014" w:rsidRDefault="004D6A0F" w:rsidP="00A455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3870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012387" w14:textId="77777777" w:rsidR="004D6A0F" w:rsidRPr="009F5AF4" w:rsidRDefault="004D6A0F" w:rsidP="00A455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F5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  <w:p w14:paraId="3CBCEEA6" w14:textId="77777777" w:rsidR="004D6A0F" w:rsidRPr="004D6A0F" w:rsidRDefault="004D6A0F" w:rsidP="00A455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D6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  <w:p w14:paraId="371C32D8" w14:textId="22CD2CEF" w:rsidR="004D6A0F" w:rsidRPr="004D6A0F" w:rsidRDefault="004D6A0F" w:rsidP="00A455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A5A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RNA extraction for gene express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BA5A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naly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es</w:t>
            </w:r>
            <w:r w:rsidRPr="004D6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  <w:p w14:paraId="4FD74875" w14:textId="77777777" w:rsidR="004D6A0F" w:rsidRPr="004D6A0F" w:rsidRDefault="004D6A0F" w:rsidP="00A455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D6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  <w:p w14:paraId="11038EFE" w14:textId="77777777" w:rsidR="004D6A0F" w:rsidRPr="004D6A0F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D6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  <w:p w14:paraId="50915B9F" w14:textId="77777777" w:rsidR="004D6A0F" w:rsidRPr="004D6A0F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D6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  <w:p w14:paraId="7374C930" w14:textId="77777777" w:rsidR="004D6A0F" w:rsidRPr="004D6A0F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D6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  <w:p w14:paraId="62571BE3" w14:textId="77777777" w:rsidR="004D6A0F" w:rsidRPr="004D6A0F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D6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  <w:p w14:paraId="42D5D192" w14:textId="77777777" w:rsidR="004D6A0F" w:rsidRPr="004D6A0F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D6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  <w:p w14:paraId="3FC8FE8F" w14:textId="1FD59C6B" w:rsidR="004D6A0F" w:rsidRPr="004D6A0F" w:rsidRDefault="004D6A0F" w:rsidP="00FF19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D6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</w:tr>
      <w:tr w:rsidR="009F5AF4" w:rsidRPr="00E23014" w14:paraId="76B9F118" w14:textId="77777777" w:rsidTr="009F5AF4">
        <w:trPr>
          <w:trHeight w:val="260"/>
        </w:trPr>
        <w:tc>
          <w:tcPr>
            <w:tcW w:w="1744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7225432" w14:textId="77777777" w:rsidR="004D6A0F" w:rsidRPr="004D6A0F" w:rsidRDefault="004D6A0F" w:rsidP="00A455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04C5F9" w14:textId="7A24B2AA" w:rsidR="004D6A0F" w:rsidRPr="00E23014" w:rsidRDefault="004D6A0F" w:rsidP="00A455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ig</w:t>
            </w:r>
            <w:proofErr w:type="spellEnd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I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12FDA0" w14:textId="3C68F2A8" w:rsidR="004D6A0F" w:rsidRPr="00E23014" w:rsidRDefault="004D6A0F" w:rsidP="00A455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Worker</w:t>
            </w:r>
            <w:proofErr w:type="spellEnd"/>
          </w:p>
        </w:tc>
        <w:tc>
          <w:tcPr>
            <w:tcW w:w="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2BCA0F" w14:textId="17D13FF0" w:rsidR="004D6A0F" w:rsidRPr="00E23014" w:rsidRDefault="004D6A0F" w:rsidP="00A455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4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F36ACE" w14:textId="77777777" w:rsidR="004D6A0F" w:rsidRPr="00E23014" w:rsidRDefault="004D6A0F" w:rsidP="00A455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5F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553402" w14:textId="1BF7EA1E" w:rsidR="004D6A0F" w:rsidRPr="00E23014" w:rsidRDefault="004D6A0F" w:rsidP="00A455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vary</w:t>
            </w:r>
            <w:proofErr w:type="spellEnd"/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B8FC07" w14:textId="77777777" w:rsidR="004D6A0F" w:rsidRPr="00E23014" w:rsidRDefault="004D6A0F" w:rsidP="00A455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98771" w14:textId="77777777" w:rsidR="004D6A0F" w:rsidRPr="00E23014" w:rsidRDefault="004D6A0F" w:rsidP="00A455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387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BDA6EF" w14:textId="4FF7BC57" w:rsidR="004D6A0F" w:rsidRPr="00E23014" w:rsidRDefault="004D6A0F" w:rsidP="00FF19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9F5AF4" w:rsidRPr="00E23014" w14:paraId="2F00FA5A" w14:textId="77777777" w:rsidTr="009F5AF4">
        <w:trPr>
          <w:trHeight w:val="260"/>
        </w:trPr>
        <w:tc>
          <w:tcPr>
            <w:tcW w:w="1744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663107E" w14:textId="77777777" w:rsidR="004D6A0F" w:rsidRPr="00E23014" w:rsidRDefault="004D6A0F" w:rsidP="00A455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7C8578" w14:textId="7A588651" w:rsidR="004D6A0F" w:rsidRPr="00E23014" w:rsidRDefault="004D6A0F" w:rsidP="00A455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ig</w:t>
            </w:r>
            <w:proofErr w:type="spellEnd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I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709792" w14:textId="2131FC1D" w:rsidR="004D6A0F" w:rsidRPr="00E23014" w:rsidRDefault="004D6A0F" w:rsidP="00A455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Worker</w:t>
            </w:r>
            <w:proofErr w:type="spellEnd"/>
          </w:p>
        </w:tc>
        <w:tc>
          <w:tcPr>
            <w:tcW w:w="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192251" w14:textId="518E9634" w:rsidR="004D6A0F" w:rsidRPr="00E23014" w:rsidRDefault="004D6A0F" w:rsidP="00A455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4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46291D" w14:textId="77777777" w:rsidR="004D6A0F" w:rsidRPr="00E23014" w:rsidRDefault="004D6A0F" w:rsidP="00A455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5F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A3ED09" w14:textId="10DD3653" w:rsidR="004D6A0F" w:rsidRPr="00E23014" w:rsidRDefault="004D6A0F" w:rsidP="00A455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vary</w:t>
            </w:r>
            <w:proofErr w:type="spellEnd"/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C9789D" w14:textId="77777777" w:rsidR="004D6A0F" w:rsidRPr="00E23014" w:rsidRDefault="004D6A0F" w:rsidP="00A455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5131A" w14:textId="77777777" w:rsidR="004D6A0F" w:rsidRPr="00E23014" w:rsidRDefault="004D6A0F" w:rsidP="00A455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387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5A8DDB" w14:textId="223EA0FA" w:rsidR="004D6A0F" w:rsidRPr="00E23014" w:rsidRDefault="004D6A0F" w:rsidP="00FF19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9F5AF4" w:rsidRPr="00E23014" w14:paraId="797FB80E" w14:textId="77777777" w:rsidTr="009F5AF4">
        <w:trPr>
          <w:trHeight w:val="260"/>
        </w:trPr>
        <w:tc>
          <w:tcPr>
            <w:tcW w:w="1744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39128D5" w14:textId="77777777" w:rsidR="004D6A0F" w:rsidRPr="00E23014" w:rsidRDefault="004D6A0F" w:rsidP="00A455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D860EE" w14:textId="0FCE82EF" w:rsidR="004D6A0F" w:rsidRPr="00E23014" w:rsidRDefault="004D6A0F" w:rsidP="00A455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ig</w:t>
            </w:r>
            <w:proofErr w:type="spellEnd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I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0C73A6" w14:textId="15A1994A" w:rsidR="004D6A0F" w:rsidRPr="00E23014" w:rsidRDefault="004D6A0F" w:rsidP="00A455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Worker</w:t>
            </w:r>
            <w:proofErr w:type="spellEnd"/>
          </w:p>
        </w:tc>
        <w:tc>
          <w:tcPr>
            <w:tcW w:w="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0B2D01" w14:textId="662535AF" w:rsidR="004D6A0F" w:rsidRPr="00E23014" w:rsidRDefault="004D6A0F" w:rsidP="00A455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4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CA4F17" w14:textId="77777777" w:rsidR="004D6A0F" w:rsidRPr="00E23014" w:rsidRDefault="004D6A0F" w:rsidP="00A455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5F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48FA07" w14:textId="1179D530" w:rsidR="004D6A0F" w:rsidRPr="00E23014" w:rsidRDefault="004D6A0F" w:rsidP="00A455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vary</w:t>
            </w:r>
            <w:proofErr w:type="spellEnd"/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AC9BC2" w14:textId="77777777" w:rsidR="004D6A0F" w:rsidRPr="00E23014" w:rsidRDefault="004D6A0F" w:rsidP="00A455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04AAD" w14:textId="77777777" w:rsidR="004D6A0F" w:rsidRPr="00E23014" w:rsidRDefault="004D6A0F" w:rsidP="00A455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387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9DA996" w14:textId="502B0209" w:rsidR="004D6A0F" w:rsidRPr="00E23014" w:rsidRDefault="004D6A0F" w:rsidP="00FF19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9F5AF4" w:rsidRPr="00E23014" w14:paraId="2AFD046E" w14:textId="77777777" w:rsidTr="009F5AF4">
        <w:trPr>
          <w:trHeight w:val="260"/>
        </w:trPr>
        <w:tc>
          <w:tcPr>
            <w:tcW w:w="1744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3C4E5C0" w14:textId="77777777" w:rsidR="004D6A0F" w:rsidRPr="00E23014" w:rsidRDefault="004D6A0F" w:rsidP="008579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3AEC98C" w14:textId="4B999F72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0F7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ig</w:t>
            </w:r>
            <w:proofErr w:type="spellEnd"/>
            <w:r w:rsidRPr="000F7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1I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A530DC" w14:textId="73825A8F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Worker</w:t>
            </w:r>
            <w:proofErr w:type="spellEnd"/>
          </w:p>
        </w:tc>
        <w:tc>
          <w:tcPr>
            <w:tcW w:w="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76CEB0" w14:textId="3C8970E3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4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E3ECB5" w14:textId="77777777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5S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FCD37D" w14:textId="09F44D69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vary</w:t>
            </w:r>
            <w:proofErr w:type="spellEnd"/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4A4671" w14:textId="77777777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D2355" w14:textId="77777777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387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C15C42" w14:textId="4F5B7303" w:rsidR="004D6A0F" w:rsidRPr="00E23014" w:rsidRDefault="004D6A0F" w:rsidP="00FF19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9F5AF4" w:rsidRPr="00E23014" w14:paraId="256AFA27" w14:textId="77777777" w:rsidTr="009F5AF4">
        <w:trPr>
          <w:trHeight w:val="260"/>
        </w:trPr>
        <w:tc>
          <w:tcPr>
            <w:tcW w:w="1744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79FA922" w14:textId="77777777" w:rsidR="004D6A0F" w:rsidRPr="00E23014" w:rsidRDefault="004D6A0F" w:rsidP="008579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3284788" w14:textId="4B2C9369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0F7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ig</w:t>
            </w:r>
            <w:proofErr w:type="spellEnd"/>
            <w:r w:rsidRPr="000F7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1I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5F79E0" w14:textId="6AD9265E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ueen</w:t>
            </w:r>
          </w:p>
        </w:tc>
        <w:tc>
          <w:tcPr>
            <w:tcW w:w="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4CFF80" w14:textId="7FBC8708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4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F2BC32" w14:textId="77777777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2ABD2D" w14:textId="7C4A66BE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vary</w:t>
            </w:r>
            <w:proofErr w:type="spellEnd"/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A86094" w14:textId="77777777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E0A13" w14:textId="77777777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387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253B90" w14:textId="64DB526A" w:rsidR="004D6A0F" w:rsidRPr="00E23014" w:rsidRDefault="004D6A0F" w:rsidP="00FF19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9F5AF4" w:rsidRPr="00E23014" w14:paraId="4E0C8E8C" w14:textId="77777777" w:rsidTr="009F5AF4">
        <w:trPr>
          <w:trHeight w:val="260"/>
        </w:trPr>
        <w:tc>
          <w:tcPr>
            <w:tcW w:w="1744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40B60F2" w14:textId="77777777" w:rsidR="004D6A0F" w:rsidRPr="00E23014" w:rsidRDefault="004D6A0F" w:rsidP="008579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392CEED" w14:textId="4C6D35E9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0F7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ig</w:t>
            </w:r>
            <w:proofErr w:type="spellEnd"/>
            <w:r w:rsidRPr="000F7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1I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835F9E" w14:textId="27A1DF42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ueen</w:t>
            </w:r>
          </w:p>
        </w:tc>
        <w:tc>
          <w:tcPr>
            <w:tcW w:w="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19179E" w14:textId="7E95448D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4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ABC0BF" w14:textId="77777777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5F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0E29A5" w14:textId="4D5490AB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vary</w:t>
            </w:r>
            <w:proofErr w:type="spellEnd"/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6069A5" w14:textId="77777777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1BC74" w14:textId="77777777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387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677BFD" w14:textId="5E51D0FC" w:rsidR="004D6A0F" w:rsidRPr="00E23014" w:rsidRDefault="004D6A0F" w:rsidP="00FF19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9F5AF4" w:rsidRPr="00E23014" w14:paraId="0FB19F03" w14:textId="77777777" w:rsidTr="009F5AF4">
        <w:trPr>
          <w:trHeight w:val="260"/>
        </w:trPr>
        <w:tc>
          <w:tcPr>
            <w:tcW w:w="1744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2C57171" w14:textId="77777777" w:rsidR="004D6A0F" w:rsidRPr="00E23014" w:rsidRDefault="004D6A0F" w:rsidP="008579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B9DDB0E" w14:textId="4073EC14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0F7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ig</w:t>
            </w:r>
            <w:proofErr w:type="spellEnd"/>
            <w:r w:rsidRPr="000F7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1I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C4EDD1" w14:textId="07FEAB3D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ueen</w:t>
            </w:r>
          </w:p>
        </w:tc>
        <w:tc>
          <w:tcPr>
            <w:tcW w:w="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E9B493" w14:textId="3F73BECC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4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C15B6C" w14:textId="77777777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5F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DD06FD" w14:textId="403EBD86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vary</w:t>
            </w:r>
            <w:proofErr w:type="spellEnd"/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62000F" w14:textId="77777777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92BDE" w14:textId="77777777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387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04DD7C" w14:textId="3897C3F8" w:rsidR="004D6A0F" w:rsidRPr="00E23014" w:rsidRDefault="004D6A0F" w:rsidP="00FF19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9F5AF4" w:rsidRPr="00E23014" w14:paraId="0ADB325A" w14:textId="77777777" w:rsidTr="009F5AF4">
        <w:trPr>
          <w:trHeight w:val="260"/>
        </w:trPr>
        <w:tc>
          <w:tcPr>
            <w:tcW w:w="1744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C2DFC14" w14:textId="77777777" w:rsidR="004D6A0F" w:rsidRPr="00E23014" w:rsidRDefault="004D6A0F" w:rsidP="008579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B2C4867" w14:textId="10206946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0F7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ig</w:t>
            </w:r>
            <w:proofErr w:type="spellEnd"/>
            <w:r w:rsidRPr="000F7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1I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9ED452" w14:textId="4FFC08D8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ueen</w:t>
            </w:r>
          </w:p>
        </w:tc>
        <w:tc>
          <w:tcPr>
            <w:tcW w:w="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E2A003" w14:textId="566B6F66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4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217206" w14:textId="77777777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5F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202F6B" w14:textId="41F98982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vary</w:t>
            </w:r>
            <w:proofErr w:type="spellEnd"/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C7CA2D" w14:textId="77777777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403EE" w14:textId="77777777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387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37844C" w14:textId="4E44CF16" w:rsidR="004D6A0F" w:rsidRPr="00E23014" w:rsidRDefault="004D6A0F" w:rsidP="00FF19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9F5AF4" w:rsidRPr="00E23014" w14:paraId="20005789" w14:textId="77777777" w:rsidTr="009F5AF4">
        <w:trPr>
          <w:trHeight w:val="280"/>
        </w:trPr>
        <w:tc>
          <w:tcPr>
            <w:tcW w:w="1744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62758E6" w14:textId="77777777" w:rsidR="004D6A0F" w:rsidRPr="00E23014" w:rsidRDefault="004D6A0F" w:rsidP="008579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E8A3DDA" w14:textId="53D59E61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0F7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ig</w:t>
            </w:r>
            <w:proofErr w:type="spellEnd"/>
            <w:r w:rsidRPr="000F7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1I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58D1F" w14:textId="12EC1D77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ueen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3CD48" w14:textId="729D8D58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4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970B04" w14:textId="77777777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5S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E535A" w14:textId="1D1D132D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vary</w:t>
            </w:r>
            <w:proofErr w:type="spellEnd"/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204E54" w14:textId="77777777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9D3EC" w14:textId="77777777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3870" w:type="dxa"/>
            <w:vMerge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F3AB52" w14:textId="56420CB8" w:rsidR="004D6A0F" w:rsidRPr="00E23014" w:rsidRDefault="004D6A0F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EA5EC4" w:rsidRPr="00EA5EC4" w14:paraId="69BF1986" w14:textId="77777777" w:rsidTr="009F5AF4">
        <w:trPr>
          <w:trHeight w:val="320"/>
        </w:trPr>
        <w:tc>
          <w:tcPr>
            <w:tcW w:w="1744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82AE83A" w14:textId="77777777" w:rsidR="00EA5EC4" w:rsidRPr="00E23014" w:rsidRDefault="00EA5EC4" w:rsidP="00A455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NAi</w:t>
            </w:r>
            <w:proofErr w:type="spellEnd"/>
            <w:r w:rsidRPr="00E2301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in vivo</w:t>
            </w:r>
          </w:p>
        </w:tc>
        <w:tc>
          <w:tcPr>
            <w:tcW w:w="113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1BE186" w14:textId="79A75D14" w:rsidR="00EA5EC4" w:rsidRPr="00E23014" w:rsidRDefault="00EA5EC4" w:rsidP="00A455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ig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2A-F</w:t>
            </w:r>
          </w:p>
        </w:tc>
        <w:tc>
          <w:tcPr>
            <w:tcW w:w="79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21A2E4" w14:textId="07330D4A" w:rsidR="00EA5EC4" w:rsidRPr="00E23014" w:rsidRDefault="00EA5EC4" w:rsidP="00A455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Worker</w:t>
            </w:r>
            <w:proofErr w:type="spellEnd"/>
          </w:p>
        </w:tc>
        <w:tc>
          <w:tcPr>
            <w:tcW w:w="20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A78D1A" w14:textId="21445B63" w:rsidR="00EA5EC4" w:rsidRPr="00E23014" w:rsidRDefault="00EA5EC4" w:rsidP="00A455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41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DCD37E" w14:textId="77777777" w:rsidR="00EA5EC4" w:rsidRPr="00E23014" w:rsidRDefault="00EA5EC4" w:rsidP="00A455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L5F3 - </w:t>
            </w:r>
            <w:proofErr w:type="spellStart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ntreated</w:t>
            </w:r>
            <w:proofErr w:type="spellEnd"/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AA79B1" w14:textId="7F755BBE" w:rsidR="00EA5EC4" w:rsidRPr="00E23014" w:rsidRDefault="00EA5EC4" w:rsidP="00A455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vary</w:t>
            </w:r>
            <w:proofErr w:type="spellEnd"/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0B4AE0" w14:textId="77777777" w:rsidR="00EA5EC4" w:rsidRPr="00E23014" w:rsidRDefault="00EA5EC4" w:rsidP="00A455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44977" w14:textId="77777777" w:rsidR="00EA5EC4" w:rsidRPr="00E23014" w:rsidRDefault="00EA5EC4" w:rsidP="00A455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3870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C34F1F" w14:textId="4793FE45" w:rsidR="00EA5EC4" w:rsidRPr="00BA5ADB" w:rsidRDefault="00EA5EC4" w:rsidP="00A455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A5A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RNA extraction for gene express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BA5A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naly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es</w:t>
            </w:r>
          </w:p>
        </w:tc>
      </w:tr>
      <w:tr w:rsidR="00EA5EC4" w:rsidRPr="00E23014" w14:paraId="69393F6F" w14:textId="77777777" w:rsidTr="009F5AF4">
        <w:trPr>
          <w:trHeight w:val="260"/>
        </w:trPr>
        <w:tc>
          <w:tcPr>
            <w:tcW w:w="1744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430B89" w14:textId="77777777" w:rsidR="00EA5EC4" w:rsidRPr="00BA5ADB" w:rsidRDefault="00EA5EC4" w:rsidP="008579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1E6927" w14:textId="2899AC49" w:rsidR="00EA5EC4" w:rsidRPr="00E23014" w:rsidRDefault="00EA5EC4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ig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 2A-F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854975" w14:textId="4C91860E" w:rsidR="00EA5EC4" w:rsidRPr="00E23014" w:rsidRDefault="00EA5EC4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Worker</w:t>
            </w:r>
            <w:proofErr w:type="spellEnd"/>
          </w:p>
        </w:tc>
        <w:tc>
          <w:tcPr>
            <w:tcW w:w="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B4C39B" w14:textId="5672A687" w:rsidR="00EA5EC4" w:rsidRPr="00E23014" w:rsidRDefault="00EA5EC4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4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C0BAE5" w14:textId="5DDA0282" w:rsidR="00EA5EC4" w:rsidRPr="00E23014" w:rsidRDefault="00EA5EC4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L5F3 - </w:t>
            </w:r>
            <w:proofErr w:type="spellStart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s</w:t>
            </w:r>
            <w:proofErr w:type="spellEnd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Tudor-SN - 1μg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CEB5C4" w14:textId="544D8348" w:rsidR="00EA5EC4" w:rsidRPr="00E23014" w:rsidRDefault="00EA5EC4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vary</w:t>
            </w:r>
            <w:proofErr w:type="spellEnd"/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1FDA1F" w14:textId="77777777" w:rsidR="00EA5EC4" w:rsidRPr="00E23014" w:rsidRDefault="00EA5EC4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FC0C4" w14:textId="77777777" w:rsidR="00EA5EC4" w:rsidRPr="00E23014" w:rsidRDefault="00EA5EC4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387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92C917" w14:textId="48CF277C" w:rsidR="00EA5EC4" w:rsidRPr="00E23014" w:rsidRDefault="00EA5EC4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EA5EC4" w:rsidRPr="00E23014" w14:paraId="697A5D6A" w14:textId="77777777" w:rsidTr="00BB060B">
        <w:trPr>
          <w:trHeight w:val="260"/>
        </w:trPr>
        <w:tc>
          <w:tcPr>
            <w:tcW w:w="1744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437B7C" w14:textId="77777777" w:rsidR="00EA5EC4" w:rsidRPr="00E23014" w:rsidRDefault="00EA5EC4" w:rsidP="008579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E52F0C" w14:textId="32635AA8" w:rsidR="00EA5EC4" w:rsidRPr="00E23014" w:rsidRDefault="00EA5EC4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ig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 2A-F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D9DF15" w14:textId="05D0AD71" w:rsidR="00EA5EC4" w:rsidRPr="00E23014" w:rsidRDefault="00EA5EC4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Worker</w:t>
            </w:r>
            <w:proofErr w:type="spellEnd"/>
          </w:p>
        </w:tc>
        <w:tc>
          <w:tcPr>
            <w:tcW w:w="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4AA185" w14:textId="076B606A" w:rsidR="00EA5EC4" w:rsidRPr="00E23014" w:rsidRDefault="00EA5EC4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4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235410" w14:textId="4F3985E5" w:rsidR="00EA5EC4" w:rsidRPr="00E23014" w:rsidRDefault="00EA5EC4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L5F3 - </w:t>
            </w:r>
            <w:proofErr w:type="spellStart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s</w:t>
            </w:r>
            <w:proofErr w:type="spellEnd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GFP - 1μg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5CE778" w14:textId="3CB2335A" w:rsidR="00EA5EC4" w:rsidRPr="00E23014" w:rsidRDefault="00EA5EC4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vary</w:t>
            </w:r>
            <w:proofErr w:type="spellEnd"/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28B186" w14:textId="77777777" w:rsidR="00EA5EC4" w:rsidRPr="00E23014" w:rsidRDefault="00EA5EC4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F2DBB" w14:textId="77777777" w:rsidR="00EA5EC4" w:rsidRPr="00E23014" w:rsidRDefault="00EA5EC4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387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FA46C9" w14:textId="1BE17E54" w:rsidR="00EA5EC4" w:rsidRPr="00E23014" w:rsidRDefault="00EA5EC4" w:rsidP="0085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EA5EC4" w:rsidRPr="00E23014" w14:paraId="227171C7" w14:textId="77777777" w:rsidTr="00BB060B">
        <w:trPr>
          <w:trHeight w:val="260"/>
        </w:trPr>
        <w:tc>
          <w:tcPr>
            <w:tcW w:w="1744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47646D2E" w14:textId="77777777" w:rsidR="00EA5EC4" w:rsidRPr="00E23014" w:rsidRDefault="00EA5EC4" w:rsidP="00EA5E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2BD62C9" w14:textId="7555D4AF" w:rsidR="00EA5EC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ig. S2A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83BA7E" w14:textId="155DE152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Worker</w:t>
            </w:r>
            <w:proofErr w:type="spellEnd"/>
          </w:p>
        </w:tc>
        <w:tc>
          <w:tcPr>
            <w:tcW w:w="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966F2E" w14:textId="77777777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4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43417C5" w14:textId="58D1419E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L5F3 - </w:t>
            </w:r>
            <w:proofErr w:type="spellStart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ntreated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80B529" w14:textId="6ECF34B8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vary</w:t>
            </w:r>
            <w:proofErr w:type="spellEnd"/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DB2C281" w14:textId="1E266D62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DCBC2F" w14:textId="433F09DD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387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82C3171" w14:textId="77777777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EA5EC4" w:rsidRPr="00E23014" w14:paraId="5C76EACC" w14:textId="77777777" w:rsidTr="00BB060B">
        <w:trPr>
          <w:trHeight w:val="260"/>
        </w:trPr>
        <w:tc>
          <w:tcPr>
            <w:tcW w:w="1744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038879B5" w14:textId="77777777" w:rsidR="00EA5EC4" w:rsidRPr="00E23014" w:rsidRDefault="00EA5EC4" w:rsidP="00EA5E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5B1D39F" w14:textId="123405DE" w:rsidR="00EA5EC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ig. S2A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103D73" w14:textId="0AA69454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Worker</w:t>
            </w:r>
            <w:proofErr w:type="spellEnd"/>
          </w:p>
        </w:tc>
        <w:tc>
          <w:tcPr>
            <w:tcW w:w="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123194" w14:textId="77777777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4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904DB93" w14:textId="08F4E557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5F3 - ds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ncov1</w:t>
            </w: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- 1μg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6863F5" w14:textId="5BEB5875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vary</w:t>
            </w:r>
            <w:proofErr w:type="spellEnd"/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1CF6167" w14:textId="6EAD6D4C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D89D7B" w14:textId="0E46F2ED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387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01E7B8E" w14:textId="77777777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EA5EC4" w:rsidRPr="00E23014" w14:paraId="146AA248" w14:textId="77777777" w:rsidTr="009F5AF4">
        <w:trPr>
          <w:trHeight w:val="260"/>
        </w:trPr>
        <w:tc>
          <w:tcPr>
            <w:tcW w:w="1744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6582BD42" w14:textId="77777777" w:rsidR="00EA5EC4" w:rsidRPr="00E23014" w:rsidRDefault="00EA5EC4" w:rsidP="00EA5E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3A37294" w14:textId="70D1DD34" w:rsidR="00EA5EC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ig. S2A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6F7D4C" w14:textId="4DDA29F3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Worker</w:t>
            </w:r>
            <w:proofErr w:type="spellEnd"/>
          </w:p>
        </w:tc>
        <w:tc>
          <w:tcPr>
            <w:tcW w:w="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2684CF" w14:textId="77777777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4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0C1B585" w14:textId="52E21A61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L5F3 - </w:t>
            </w:r>
            <w:proofErr w:type="spellStart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s</w:t>
            </w:r>
            <w:proofErr w:type="spellEnd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GFP - 1μg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5D6B43" w14:textId="471AE27D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vary</w:t>
            </w:r>
            <w:proofErr w:type="spellEnd"/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4E8A8CD" w14:textId="6D6FBAC9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A0C669" w14:textId="725DA801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3870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EE864A9" w14:textId="77777777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EA5EC4" w:rsidRPr="00EA5EC4" w14:paraId="0ECC5E49" w14:textId="77777777" w:rsidTr="00AF683D">
        <w:trPr>
          <w:trHeight w:val="286"/>
        </w:trPr>
        <w:tc>
          <w:tcPr>
            <w:tcW w:w="1744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408306" w14:textId="77777777" w:rsidR="00EA5EC4" w:rsidRPr="00E23014" w:rsidRDefault="00EA5EC4" w:rsidP="00EA5E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EF32FA" w14:textId="25DA28DE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i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2G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C9FD54" w14:textId="319A802C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Worker</w:t>
            </w:r>
            <w:proofErr w:type="spellEnd"/>
          </w:p>
        </w:tc>
        <w:tc>
          <w:tcPr>
            <w:tcW w:w="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838AB1" w14:textId="3D5E6E0B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4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6C9B76" w14:textId="77777777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L5F3 - </w:t>
            </w:r>
            <w:proofErr w:type="spellStart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ntreated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95051E" w14:textId="1B68E781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vary</w:t>
            </w:r>
            <w:proofErr w:type="spellEnd"/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F1FE21" w14:textId="77777777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F149A" w14:textId="77777777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3870" w:type="dxa"/>
            <w:vMerge w:val="restart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8E4979" w14:textId="77777777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Protein extraction for Caspase-3 activity assay</w:t>
            </w:r>
          </w:p>
          <w:p w14:paraId="3DB61EE7" w14:textId="68813177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EA5EC4" w:rsidRPr="00BA5ADB" w14:paraId="456BE3BB" w14:textId="77777777" w:rsidTr="00AF683D">
        <w:trPr>
          <w:trHeight w:val="259"/>
        </w:trPr>
        <w:tc>
          <w:tcPr>
            <w:tcW w:w="1744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49CC3E" w14:textId="77777777" w:rsidR="00EA5EC4" w:rsidRPr="00E23014" w:rsidRDefault="00EA5EC4" w:rsidP="00EA5E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2D496E" w14:textId="617DC21B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i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2G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6D6B5C" w14:textId="0F33F3B3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Worker</w:t>
            </w:r>
            <w:proofErr w:type="spellEnd"/>
          </w:p>
        </w:tc>
        <w:tc>
          <w:tcPr>
            <w:tcW w:w="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66D1CF" w14:textId="6AB063ED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4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8BCBA9" w14:textId="6819D96C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L5F3 - </w:t>
            </w:r>
            <w:proofErr w:type="spellStart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s</w:t>
            </w:r>
            <w:proofErr w:type="spellEnd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Tudor-SN - 1μg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110DF4" w14:textId="2285F13E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vary</w:t>
            </w:r>
            <w:proofErr w:type="spellEnd"/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511145" w14:textId="77777777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076C9" w14:textId="77777777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387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A9B404" w14:textId="3EC9CB6F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EA5EC4" w:rsidRPr="00BA5ADB" w14:paraId="6D3927C0" w14:textId="77777777" w:rsidTr="00AF683D">
        <w:trPr>
          <w:trHeight w:val="331"/>
        </w:trPr>
        <w:tc>
          <w:tcPr>
            <w:tcW w:w="1744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0C5486" w14:textId="77777777" w:rsidR="00EA5EC4" w:rsidRPr="00E23014" w:rsidRDefault="00EA5EC4" w:rsidP="00EA5E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137F7C" w14:textId="1818289F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i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2G</w:t>
            </w:r>
          </w:p>
        </w:tc>
        <w:tc>
          <w:tcPr>
            <w:tcW w:w="79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EA59DA9" w14:textId="5718DA17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Worker</w:t>
            </w:r>
            <w:proofErr w:type="spellEnd"/>
          </w:p>
        </w:tc>
        <w:tc>
          <w:tcPr>
            <w:tcW w:w="2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A0E739D" w14:textId="0BF66354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4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763763" w14:textId="42B6E544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L5F3 - </w:t>
            </w:r>
            <w:proofErr w:type="spellStart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s</w:t>
            </w:r>
            <w:proofErr w:type="spellEnd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GFP - 1μg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D37936D" w14:textId="0784A5E7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vary</w:t>
            </w:r>
            <w:proofErr w:type="spellEnd"/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1F9ADB" w14:textId="77777777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4B0BA" w14:textId="77777777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3870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7CC25D" w14:textId="6865D586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EA5EC4" w:rsidRPr="00EA5EC4" w14:paraId="2C1BFCB0" w14:textId="77777777" w:rsidTr="009F5AF4">
        <w:trPr>
          <w:trHeight w:val="260"/>
        </w:trPr>
        <w:tc>
          <w:tcPr>
            <w:tcW w:w="1744" w:type="dxa"/>
            <w:gridSpan w:val="2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4B6D2E8" w14:textId="77777777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NAi</w:t>
            </w:r>
            <w:proofErr w:type="spellEnd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2301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n vitro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4C5E653" w14:textId="775FFB52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D0D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ig</w:t>
            </w:r>
            <w:proofErr w:type="spellEnd"/>
            <w:r w:rsidRPr="004D0D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Pr="004D0D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B38E94" w14:textId="6F7389CE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Worker</w:t>
            </w:r>
            <w:proofErr w:type="spellEnd"/>
          </w:p>
        </w:tc>
        <w:tc>
          <w:tcPr>
            <w:tcW w:w="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21C20A" w14:textId="064D3408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4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1DC2D6" w14:textId="7D864428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5F3 - ds-lncov1 - 1μg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C87756" w14:textId="06DD423F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vary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971827" w14:textId="77777777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65806" w14:textId="77777777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3870" w:type="dxa"/>
            <w:vMerge w:val="restart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EBBF6F" w14:textId="5612B710" w:rsidR="00EA5EC4" w:rsidRPr="00BA5ADB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A5A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RNA extraction for gene expressi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n </w:t>
            </w:r>
            <w:r w:rsidRPr="00BA5A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naly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es</w:t>
            </w:r>
            <w:r w:rsidRPr="00BA5A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</w:tr>
      <w:tr w:rsidR="00EA5EC4" w:rsidRPr="00E23014" w14:paraId="3D0860D4" w14:textId="77777777" w:rsidTr="009F5AF4">
        <w:trPr>
          <w:trHeight w:val="260"/>
        </w:trPr>
        <w:tc>
          <w:tcPr>
            <w:tcW w:w="1744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8B9ACFA" w14:textId="77777777" w:rsidR="00EA5EC4" w:rsidRPr="00BA5ADB" w:rsidRDefault="00EA5EC4" w:rsidP="00EA5E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62DBFC6" w14:textId="22C41123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D0D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ig</w:t>
            </w:r>
            <w:proofErr w:type="spellEnd"/>
            <w:r w:rsidRPr="004D0D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Pr="004D0D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C6F6DD" w14:textId="3E7AA1CA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Worker</w:t>
            </w:r>
            <w:proofErr w:type="spellEnd"/>
          </w:p>
        </w:tc>
        <w:tc>
          <w:tcPr>
            <w:tcW w:w="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22D74F" w14:textId="5AD1D851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4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AADD5E" w14:textId="22F1A64C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5F3 - ds-lncov1 - 100ng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FB6019" w14:textId="71432E9F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vary</w:t>
            </w:r>
            <w:proofErr w:type="spellEnd"/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A29025" w14:textId="77777777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0DF64" w14:textId="77777777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387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06D439" w14:textId="230D8123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EA5EC4" w:rsidRPr="00E23014" w14:paraId="5924C347" w14:textId="77777777" w:rsidTr="009F5AF4">
        <w:trPr>
          <w:trHeight w:val="260"/>
        </w:trPr>
        <w:tc>
          <w:tcPr>
            <w:tcW w:w="1744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57781DB" w14:textId="77777777" w:rsidR="00EA5EC4" w:rsidRPr="00E23014" w:rsidRDefault="00EA5EC4" w:rsidP="00EA5E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4BD640E" w14:textId="655A93A1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41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ig</w:t>
            </w:r>
            <w:proofErr w:type="spellEnd"/>
            <w:r w:rsidRPr="00A41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S2B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2D5281" w14:textId="019DA943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Worker</w:t>
            </w:r>
            <w:proofErr w:type="spellEnd"/>
          </w:p>
        </w:tc>
        <w:tc>
          <w:tcPr>
            <w:tcW w:w="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B46174" w14:textId="3F648B38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4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0B55FD" w14:textId="2B857D83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5F3 - ds-lncov1 - 10ng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EEA341" w14:textId="39606B65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vary</w:t>
            </w:r>
            <w:proofErr w:type="spellEnd"/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F9B982" w14:textId="77777777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E9DF5" w14:textId="77777777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387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0EAD8E" w14:textId="624E8873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EA5EC4" w:rsidRPr="00E23014" w14:paraId="4B704900" w14:textId="77777777" w:rsidTr="007D118F">
        <w:trPr>
          <w:trHeight w:val="260"/>
        </w:trPr>
        <w:tc>
          <w:tcPr>
            <w:tcW w:w="1744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2CF58162" w14:textId="77777777" w:rsidR="00EA5EC4" w:rsidRPr="00E23014" w:rsidRDefault="00EA5EC4" w:rsidP="00EA5E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61715FB2" w14:textId="16314F34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41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ig</w:t>
            </w:r>
            <w:proofErr w:type="spellEnd"/>
            <w:r w:rsidRPr="00A41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S2B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FFF7C2" w14:textId="187331E1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Worker</w:t>
            </w:r>
            <w:proofErr w:type="spellEnd"/>
          </w:p>
        </w:tc>
        <w:tc>
          <w:tcPr>
            <w:tcW w:w="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711A5C" w14:textId="0F3DBD7C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4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F0D2E6F" w14:textId="3B2CE481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L5F3 - </w:t>
            </w:r>
            <w:proofErr w:type="spellStart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s</w:t>
            </w:r>
            <w:proofErr w:type="spellEnd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GFP - 1μg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BB518E" w14:textId="4304CF3E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vary</w:t>
            </w:r>
            <w:proofErr w:type="spellEnd"/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834B0E5" w14:textId="4FEA8D79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7301C8" w14:textId="74424427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387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F181F2A" w14:textId="37C54DFA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EA5EC4" w:rsidRPr="00E23014" w14:paraId="6023DB5C" w14:textId="77777777" w:rsidTr="009F5AF4">
        <w:trPr>
          <w:trHeight w:val="260"/>
        </w:trPr>
        <w:tc>
          <w:tcPr>
            <w:tcW w:w="1744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433C23EA" w14:textId="77777777" w:rsidR="00EA5EC4" w:rsidRPr="00E23014" w:rsidRDefault="00EA5EC4" w:rsidP="00EA5E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53AB361" w14:textId="7935670C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ig</w:t>
            </w:r>
            <w:proofErr w:type="spellEnd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C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F2ADAE" w14:textId="164D439B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Worker</w:t>
            </w:r>
            <w:proofErr w:type="spellEnd"/>
          </w:p>
        </w:tc>
        <w:tc>
          <w:tcPr>
            <w:tcW w:w="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00753D" w14:textId="4E9B053A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4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49E9FAA" w14:textId="3EEB2B42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5F3 - ds-lncov1 - 1μg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603C4A" w14:textId="20C6F836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at body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AF59C59" w14:textId="6943A767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7C0EC0" w14:textId="6379FEAC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387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14E9E83" w14:textId="004E839B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EA5EC4" w:rsidRPr="00E23014" w14:paraId="550CA9E8" w14:textId="77777777" w:rsidTr="009F5AF4">
        <w:trPr>
          <w:trHeight w:val="260"/>
        </w:trPr>
        <w:tc>
          <w:tcPr>
            <w:tcW w:w="1744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552B04E1" w14:textId="77777777" w:rsidR="00EA5EC4" w:rsidRPr="00E23014" w:rsidRDefault="00EA5EC4" w:rsidP="00EA5E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E670174" w14:textId="043AF66F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ig</w:t>
            </w:r>
            <w:proofErr w:type="spellEnd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C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5F8F0C" w14:textId="2D275F7F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Worker</w:t>
            </w:r>
            <w:proofErr w:type="spellEnd"/>
          </w:p>
        </w:tc>
        <w:tc>
          <w:tcPr>
            <w:tcW w:w="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AFB78E" w14:textId="2C247157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4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021722A" w14:textId="6C8493BC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5F3 - ds-lncov1 - 100ng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259C36" w14:textId="3397A44B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at body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3E698AA" w14:textId="0737D7D6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7B6B75" w14:textId="045FCEFD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387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9D615BC" w14:textId="45B03AD2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EA5EC4" w:rsidRPr="00E23014" w14:paraId="5D189EFB" w14:textId="77777777" w:rsidTr="00417CB8">
        <w:trPr>
          <w:trHeight w:val="260"/>
        </w:trPr>
        <w:tc>
          <w:tcPr>
            <w:tcW w:w="1744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322A7AF3" w14:textId="77777777" w:rsidR="00EA5EC4" w:rsidRPr="00E23014" w:rsidRDefault="00EA5EC4" w:rsidP="00EA5E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22BB852F" w14:textId="0342A63D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9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ig</w:t>
            </w:r>
            <w:proofErr w:type="spellEnd"/>
            <w:r w:rsidRPr="0089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S2C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F12BCD" w14:textId="55686337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Worker</w:t>
            </w:r>
            <w:proofErr w:type="spellEnd"/>
          </w:p>
        </w:tc>
        <w:tc>
          <w:tcPr>
            <w:tcW w:w="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2A1523" w14:textId="77777777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4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A79CC5C" w14:textId="35247D79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5F3 - ds-lncov1 - 10ng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A1CDCC" w14:textId="1D6D9858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at body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360E5ED" w14:textId="0F08C274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616E45" w14:textId="5E188EA4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387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FD0173F" w14:textId="77777777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EA5EC4" w:rsidRPr="00E23014" w14:paraId="69C1866D" w14:textId="77777777" w:rsidTr="00417CB8">
        <w:trPr>
          <w:trHeight w:val="280"/>
        </w:trPr>
        <w:tc>
          <w:tcPr>
            <w:tcW w:w="1744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2645873" w14:textId="77777777" w:rsidR="00EA5EC4" w:rsidRPr="00E23014" w:rsidRDefault="00EA5EC4" w:rsidP="00EA5E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EA235EE" w14:textId="4FE6189C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9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ig</w:t>
            </w:r>
            <w:proofErr w:type="spellEnd"/>
            <w:r w:rsidRPr="00894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S2C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452C1" w14:textId="5A876696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Worker</w:t>
            </w:r>
            <w:proofErr w:type="spellEnd"/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BB290" w14:textId="0D1CE655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4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5FE4CF9" w14:textId="78172063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L5F3 - </w:t>
            </w:r>
            <w:proofErr w:type="spellStart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s</w:t>
            </w:r>
            <w:proofErr w:type="spellEnd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GFP - 1μ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BE6AA" w14:textId="3ADFCF08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at body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A2CEB7E" w14:textId="6FD11E58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2EB2E" w14:textId="448600D1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3870" w:type="dxa"/>
            <w:vMerge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153C93" w14:textId="58248EFD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EA5EC4" w:rsidRPr="00EA5EC4" w14:paraId="721EE4EE" w14:textId="77777777" w:rsidTr="00AF683D">
        <w:trPr>
          <w:trHeight w:val="232"/>
        </w:trPr>
        <w:tc>
          <w:tcPr>
            <w:tcW w:w="1744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04EF830" w14:textId="1BDD33D1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Juvenile</w:t>
            </w:r>
            <w:proofErr w:type="spellEnd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</w:t>
            </w: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rmone</w:t>
            </w:r>
            <w:proofErr w:type="spellEnd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reatment</w:t>
            </w:r>
            <w:proofErr w:type="spellEnd"/>
          </w:p>
        </w:tc>
        <w:tc>
          <w:tcPr>
            <w:tcW w:w="113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941531" w14:textId="5A019FF9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i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</w:t>
            </w:r>
            <w:proofErr w:type="spellEnd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D-F</w:t>
            </w:r>
          </w:p>
        </w:tc>
        <w:tc>
          <w:tcPr>
            <w:tcW w:w="79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3E27CA" w14:textId="177769B7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Worker</w:t>
            </w:r>
            <w:proofErr w:type="spellEnd"/>
          </w:p>
        </w:tc>
        <w:tc>
          <w:tcPr>
            <w:tcW w:w="20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FDC4C7" w14:textId="28BD088C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41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72E72E" w14:textId="603C57AA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L5F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2</w:t>
            </w:r>
            <w:r w:rsidRPr="00E230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 xml:space="preserve"> - </w:t>
            </w:r>
            <w:proofErr w:type="spellStart"/>
            <w:r w:rsidRPr="00E230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Control</w:t>
            </w:r>
            <w:proofErr w:type="spellEnd"/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1B7DDF" w14:textId="01954838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vary</w:t>
            </w:r>
            <w:proofErr w:type="spellEnd"/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B8834B" w14:textId="77777777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19F53" w14:textId="77777777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3870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9FCB9F" w14:textId="77777777" w:rsidR="00EA5EC4" w:rsidRPr="00EA5EC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pt-BR"/>
              </w:rPr>
            </w:pPr>
            <w:r w:rsidRPr="00EA5EC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pt-BR"/>
              </w:rPr>
              <w:t> </w:t>
            </w:r>
          </w:p>
          <w:p w14:paraId="16536230" w14:textId="220CFE23" w:rsidR="00EA5EC4" w:rsidRPr="009F5AF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A5A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RNA extraction for gene expressi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n </w:t>
            </w:r>
            <w:r w:rsidRPr="00BA5A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naly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es</w:t>
            </w:r>
            <w:r w:rsidRPr="00BA5A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  <w:r w:rsidRPr="009F5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  <w:p w14:paraId="4B9A1B87" w14:textId="17EA9399" w:rsidR="00EA5EC4" w:rsidRPr="009F5AF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pt-BR"/>
              </w:rPr>
            </w:pPr>
            <w:r w:rsidRPr="009F5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</w:tr>
      <w:tr w:rsidR="00EA5EC4" w:rsidRPr="00E23014" w14:paraId="290362BA" w14:textId="77777777" w:rsidTr="00D22528">
        <w:trPr>
          <w:trHeight w:val="241"/>
        </w:trPr>
        <w:tc>
          <w:tcPr>
            <w:tcW w:w="1744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4164F7" w14:textId="77777777" w:rsidR="00EA5EC4" w:rsidRPr="009F5AF4" w:rsidRDefault="00EA5EC4" w:rsidP="00EA5E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5CB1DCA" w14:textId="327D227D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42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igs</w:t>
            </w:r>
            <w:proofErr w:type="spellEnd"/>
            <w:r w:rsidRPr="00C42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S2D-F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F3F2BD" w14:textId="5B1F4BC6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Worker</w:t>
            </w:r>
            <w:proofErr w:type="spellEnd"/>
          </w:p>
        </w:tc>
        <w:tc>
          <w:tcPr>
            <w:tcW w:w="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42A1DA" w14:textId="76FDA924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4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480F5F" w14:textId="2FBA95B3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L5F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2</w:t>
            </w:r>
            <w:r w:rsidRPr="00E230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 xml:space="preserve"> - </w:t>
            </w:r>
            <w:proofErr w:type="spellStart"/>
            <w:r w:rsidRPr="00E230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Acetone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828DEB" w14:textId="57003541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vary</w:t>
            </w:r>
            <w:proofErr w:type="spellEnd"/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8B6B7B" w14:textId="77777777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711F1" w14:textId="77777777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387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683699" w14:textId="0B38D068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EA5EC4" w:rsidRPr="00E23014" w14:paraId="069E2451" w14:textId="77777777" w:rsidTr="00D22528">
        <w:trPr>
          <w:trHeight w:val="250"/>
        </w:trPr>
        <w:tc>
          <w:tcPr>
            <w:tcW w:w="1744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EF3691" w14:textId="77777777" w:rsidR="00EA5EC4" w:rsidRPr="00E23014" w:rsidRDefault="00EA5EC4" w:rsidP="00EA5E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10D069B" w14:textId="0AE771D7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42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igs</w:t>
            </w:r>
            <w:proofErr w:type="spellEnd"/>
            <w:r w:rsidRPr="00C42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S2D-F</w:t>
            </w:r>
          </w:p>
        </w:tc>
        <w:tc>
          <w:tcPr>
            <w:tcW w:w="79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CA768F6" w14:textId="5AAAD0E8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Worker</w:t>
            </w:r>
            <w:proofErr w:type="spellEnd"/>
          </w:p>
        </w:tc>
        <w:tc>
          <w:tcPr>
            <w:tcW w:w="2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BC34F69" w14:textId="7C4EB273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4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CA5D98" w14:textId="3F57DE10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L5F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2</w:t>
            </w:r>
            <w:r w:rsidRPr="00E230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 xml:space="preserve"> - HJ-III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47539CF" w14:textId="3E07DF33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vary</w:t>
            </w:r>
            <w:proofErr w:type="spellEnd"/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376669" w14:textId="77777777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08411" w14:textId="77777777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3870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B7434F" w14:textId="135924D7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EA5EC4" w:rsidRPr="00EA5EC4" w14:paraId="197309DF" w14:textId="77777777" w:rsidTr="009F5AF4">
        <w:trPr>
          <w:trHeight w:val="260"/>
        </w:trPr>
        <w:tc>
          <w:tcPr>
            <w:tcW w:w="1744" w:type="dxa"/>
            <w:gridSpan w:val="2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BE3D937" w14:textId="77777777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lastRenderedPageBreak/>
              <w:t xml:space="preserve">QMP </w:t>
            </w:r>
            <w:proofErr w:type="spellStart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reatment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11101C" w14:textId="492F6FD6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ig</w:t>
            </w:r>
            <w:proofErr w:type="spellEnd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A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A90D5B" w14:textId="661D3649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Worker</w:t>
            </w:r>
            <w:proofErr w:type="spellEnd"/>
          </w:p>
        </w:tc>
        <w:tc>
          <w:tcPr>
            <w:tcW w:w="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A3E932" w14:textId="7220E707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4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361A13" w14:textId="77777777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ay 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932EEF" w14:textId="4F0A6BA3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vary</w:t>
            </w:r>
            <w:proofErr w:type="spellEnd"/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7C4D1B" w14:textId="77777777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6ED30" w14:textId="77777777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387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E5FEF7" w14:textId="4FEDC5C8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ou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independent</w:t>
            </w: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colonies were analyzed. For each colony, eight independent biological samples were collected, the exception being one sample from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“</w:t>
            </w: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2Q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”</w:t>
            </w: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colony (Day 4), which was removed from RT-qPCR assays due to undetectable expression levels of</w:t>
            </w:r>
            <w:r w:rsidRPr="00E2301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 lncov1</w:t>
            </w: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and </w:t>
            </w:r>
            <w:r w:rsidRPr="00E2301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Tudor-SN</w:t>
            </w:r>
          </w:p>
        </w:tc>
      </w:tr>
      <w:tr w:rsidR="00EA5EC4" w:rsidRPr="00E23014" w14:paraId="624C2F1D" w14:textId="77777777" w:rsidTr="009F5AF4">
        <w:trPr>
          <w:trHeight w:val="300"/>
        </w:trPr>
        <w:tc>
          <w:tcPr>
            <w:tcW w:w="1744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D4E7611" w14:textId="77777777" w:rsidR="00EA5EC4" w:rsidRPr="00E23014" w:rsidRDefault="00EA5EC4" w:rsidP="00EA5E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146402" w14:textId="411416CF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ig</w:t>
            </w:r>
            <w:proofErr w:type="spellEnd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A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1DA62A" w14:textId="09B87ED7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Worker</w:t>
            </w:r>
            <w:proofErr w:type="spellEnd"/>
          </w:p>
        </w:tc>
        <w:tc>
          <w:tcPr>
            <w:tcW w:w="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4D880E" w14:textId="734BDE1E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4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694725" w14:textId="77777777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ay 1 QMP</w:t>
            </w: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+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DB29EA" w14:textId="5DD02A53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vary</w:t>
            </w:r>
            <w:proofErr w:type="spellEnd"/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E3B6D3" w14:textId="77777777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974B3" w14:textId="77777777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38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42ECBC6" w14:textId="77777777" w:rsidR="00EA5EC4" w:rsidRPr="00E23014" w:rsidRDefault="00EA5EC4" w:rsidP="00EA5E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EA5EC4" w:rsidRPr="00E23014" w14:paraId="28AC4E62" w14:textId="77777777" w:rsidTr="009F5AF4">
        <w:trPr>
          <w:trHeight w:val="300"/>
        </w:trPr>
        <w:tc>
          <w:tcPr>
            <w:tcW w:w="1744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FB8509E" w14:textId="77777777" w:rsidR="00EA5EC4" w:rsidRPr="00E23014" w:rsidRDefault="00EA5EC4" w:rsidP="00EA5E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F97225" w14:textId="511EFCB4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ig</w:t>
            </w:r>
            <w:proofErr w:type="spellEnd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A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B80D09" w14:textId="05E6BC4D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Worker</w:t>
            </w:r>
            <w:proofErr w:type="spellEnd"/>
          </w:p>
        </w:tc>
        <w:tc>
          <w:tcPr>
            <w:tcW w:w="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9CF0DA" w14:textId="4095185D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4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D094F8" w14:textId="77777777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ay 1 QMP</w:t>
            </w: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EFA34A" w14:textId="15F49164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vary</w:t>
            </w:r>
            <w:proofErr w:type="spellEnd"/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584CBC" w14:textId="77777777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4B5FE" w14:textId="77777777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38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346A81D" w14:textId="77777777" w:rsidR="00EA5EC4" w:rsidRPr="00E23014" w:rsidRDefault="00EA5EC4" w:rsidP="00EA5E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EA5EC4" w:rsidRPr="00E23014" w14:paraId="5D3E187C" w14:textId="77777777" w:rsidTr="009F5AF4">
        <w:trPr>
          <w:trHeight w:val="300"/>
        </w:trPr>
        <w:tc>
          <w:tcPr>
            <w:tcW w:w="1744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547C404" w14:textId="77777777" w:rsidR="00EA5EC4" w:rsidRPr="00E23014" w:rsidRDefault="00EA5EC4" w:rsidP="00EA5E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37B30E" w14:textId="7A7B06DB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ig</w:t>
            </w:r>
            <w:proofErr w:type="spellEnd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A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50EF8C" w14:textId="7FD2804E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Worker</w:t>
            </w:r>
            <w:proofErr w:type="spellEnd"/>
          </w:p>
        </w:tc>
        <w:tc>
          <w:tcPr>
            <w:tcW w:w="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DD059D" w14:textId="32D47E2E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4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2D3699" w14:textId="77777777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ay 4 QMP</w:t>
            </w: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+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9447E7" w14:textId="627A57A2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vary</w:t>
            </w:r>
            <w:proofErr w:type="spellEnd"/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9724DC" w14:textId="77777777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DF1C0" w14:textId="77777777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38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7E026D2" w14:textId="77777777" w:rsidR="00EA5EC4" w:rsidRPr="00E23014" w:rsidRDefault="00EA5EC4" w:rsidP="00EA5E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EA5EC4" w:rsidRPr="00E23014" w14:paraId="221F244D" w14:textId="77777777" w:rsidTr="009F5AF4">
        <w:trPr>
          <w:trHeight w:val="320"/>
        </w:trPr>
        <w:tc>
          <w:tcPr>
            <w:tcW w:w="1744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23E30DA" w14:textId="77777777" w:rsidR="00EA5EC4" w:rsidRPr="00E23014" w:rsidRDefault="00EA5EC4" w:rsidP="00EA5E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E4F2F0" w14:textId="40256A39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ig</w:t>
            </w:r>
            <w:proofErr w:type="spellEnd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331B2" w14:textId="4991223A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Worker</w:t>
            </w:r>
            <w:proofErr w:type="spellEnd"/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8AF8F" w14:textId="1CF96EC0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4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840100" w14:textId="77777777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ay 4 QMP</w:t>
            </w: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7471A" w14:textId="0A80C56F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vary</w:t>
            </w:r>
            <w:proofErr w:type="spellEnd"/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DF6BB7" w14:textId="77777777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418F5" w14:textId="77777777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38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2AE41CC" w14:textId="77777777" w:rsidR="00EA5EC4" w:rsidRPr="00E23014" w:rsidRDefault="00EA5EC4" w:rsidP="00EA5E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EA5EC4" w:rsidRPr="00EA5EC4" w14:paraId="18AC64BA" w14:textId="77777777" w:rsidTr="00AF683D">
        <w:trPr>
          <w:trHeight w:val="592"/>
        </w:trPr>
        <w:tc>
          <w:tcPr>
            <w:tcW w:w="1744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FC054BF" w14:textId="47299C8F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Queenright </w:t>
            </w:r>
            <w:r w:rsidRPr="00E2301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vs.</w:t>
            </w: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Queenless</w:t>
            </w:r>
            <w:proofErr w:type="spellEnd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- field ex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eriment</w:t>
            </w:r>
          </w:p>
        </w:tc>
        <w:tc>
          <w:tcPr>
            <w:tcW w:w="113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7FF4C3" w14:textId="2C467357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ig</w:t>
            </w:r>
            <w:proofErr w:type="spellEnd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B</w:t>
            </w:r>
          </w:p>
        </w:tc>
        <w:tc>
          <w:tcPr>
            <w:tcW w:w="79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F00924" w14:textId="5FDAE881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Worker</w:t>
            </w:r>
            <w:proofErr w:type="spellEnd"/>
          </w:p>
        </w:tc>
        <w:tc>
          <w:tcPr>
            <w:tcW w:w="20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DD9A5B" w14:textId="281A6C88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41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7773C5" w14:textId="3AABA143" w:rsidR="00EA5EC4" w:rsidRPr="004D6A0F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D6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-days-old adult bees - Queenright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A116D2" w14:textId="0922F62A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vary</w:t>
            </w:r>
            <w:proofErr w:type="spellEnd"/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F55059" w14:textId="77777777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87346" w14:textId="77777777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387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0B1188" w14:textId="77777777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hree colonies were analyzed, each one with eight independent biological samples of inactive ovaries</w:t>
            </w:r>
          </w:p>
        </w:tc>
      </w:tr>
      <w:tr w:rsidR="00EA5EC4" w:rsidRPr="00E23014" w14:paraId="371F290A" w14:textId="77777777" w:rsidTr="00AF683D">
        <w:trPr>
          <w:trHeight w:val="63"/>
        </w:trPr>
        <w:tc>
          <w:tcPr>
            <w:tcW w:w="1744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A0F0A3" w14:textId="77777777" w:rsidR="00EA5EC4" w:rsidRPr="00E23014" w:rsidRDefault="00EA5EC4" w:rsidP="00EA5E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3C787A" w14:textId="1F650119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ig</w:t>
            </w:r>
            <w:proofErr w:type="spellEnd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B</w:t>
            </w:r>
          </w:p>
        </w:tc>
        <w:tc>
          <w:tcPr>
            <w:tcW w:w="79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F4F4C03" w14:textId="6C168A1B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Worker</w:t>
            </w:r>
            <w:proofErr w:type="spellEnd"/>
          </w:p>
        </w:tc>
        <w:tc>
          <w:tcPr>
            <w:tcW w:w="2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7E6C34D" w14:textId="18C25A67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4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DF38C9" w14:textId="130BEC06" w:rsidR="00EA5EC4" w:rsidRPr="004D6A0F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D6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4-days-old adult bees - </w:t>
            </w:r>
            <w:proofErr w:type="spellStart"/>
            <w:r w:rsidRPr="004D6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Queenles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09272B9" w14:textId="1D4A5DA3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vary</w:t>
            </w:r>
            <w:proofErr w:type="spellEnd"/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481F36" w14:textId="77777777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24C10" w14:textId="77777777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38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8CB597" w14:textId="77777777" w:rsidR="00EA5EC4" w:rsidRPr="00E23014" w:rsidRDefault="00EA5EC4" w:rsidP="00EA5E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EA5EC4" w:rsidRPr="00EA5EC4" w14:paraId="0360620A" w14:textId="77777777" w:rsidTr="009F5AF4">
        <w:trPr>
          <w:trHeight w:val="380"/>
        </w:trPr>
        <w:tc>
          <w:tcPr>
            <w:tcW w:w="1744" w:type="dxa"/>
            <w:gridSpan w:val="2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176448B" w14:textId="0C4592F0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Roya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J</w:t>
            </w: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lly</w:t>
            </w:r>
            <w:proofErr w:type="spellEnd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diet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304F27" w14:textId="26597660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ig</w:t>
            </w:r>
            <w:proofErr w:type="spellEnd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C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9CE254" w14:textId="37BD2791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Worker</w:t>
            </w:r>
            <w:proofErr w:type="spellEnd"/>
          </w:p>
        </w:tc>
        <w:tc>
          <w:tcPr>
            <w:tcW w:w="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597005" w14:textId="7312CF59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4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2B5C8A" w14:textId="77777777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MP</w:t>
            </w: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+</w:t>
            </w: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/</w:t>
            </w:r>
            <w:proofErr w:type="spellStart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ntrol</w:t>
            </w:r>
            <w:proofErr w:type="spellEnd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Diet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89E31D" w14:textId="48F6E86B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vary</w:t>
            </w:r>
            <w:proofErr w:type="spellEnd"/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DAA63A" w14:textId="77777777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7DEFA" w14:textId="77777777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387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A209D8" w14:textId="77777777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wo colonies were analyzed, each one with eight independent biological samples of inactive ovaries</w:t>
            </w:r>
          </w:p>
        </w:tc>
      </w:tr>
      <w:tr w:rsidR="00EA5EC4" w:rsidRPr="00E23014" w14:paraId="35FA9D6E" w14:textId="77777777" w:rsidTr="009F5AF4">
        <w:trPr>
          <w:trHeight w:val="300"/>
        </w:trPr>
        <w:tc>
          <w:tcPr>
            <w:tcW w:w="1744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9DC073" w14:textId="77777777" w:rsidR="00EA5EC4" w:rsidRPr="00E23014" w:rsidRDefault="00EA5EC4" w:rsidP="00EA5E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ECB2B2" w14:textId="496DD8FB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534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ig</w:t>
            </w:r>
            <w:proofErr w:type="spellEnd"/>
            <w:r w:rsidRPr="008534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3C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653743" w14:textId="6EA3C5F5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Worker</w:t>
            </w:r>
            <w:proofErr w:type="spellEnd"/>
          </w:p>
        </w:tc>
        <w:tc>
          <w:tcPr>
            <w:tcW w:w="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905C57" w14:textId="33A9706F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4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332AE2" w14:textId="77777777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MP</w:t>
            </w: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-</w:t>
            </w: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/</w:t>
            </w:r>
            <w:proofErr w:type="spellStart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ntrol</w:t>
            </w:r>
            <w:proofErr w:type="spellEnd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Diet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00D933" w14:textId="433F1F2C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vary</w:t>
            </w:r>
            <w:proofErr w:type="spellEnd"/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993CBD" w14:textId="77777777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C0160" w14:textId="77777777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38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68DB8E2" w14:textId="77777777" w:rsidR="00EA5EC4" w:rsidRPr="00E23014" w:rsidRDefault="00EA5EC4" w:rsidP="00EA5E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EA5EC4" w:rsidRPr="00EA5EC4" w14:paraId="6AF160B9" w14:textId="77777777" w:rsidTr="00AF683D">
        <w:trPr>
          <w:trHeight w:val="1114"/>
        </w:trPr>
        <w:tc>
          <w:tcPr>
            <w:tcW w:w="1744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764B04" w14:textId="77777777" w:rsidR="00EA5EC4" w:rsidRPr="00E23014" w:rsidRDefault="00EA5EC4" w:rsidP="00EA5E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28D249" w14:textId="63E89226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534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ig</w:t>
            </w:r>
            <w:proofErr w:type="spellEnd"/>
            <w:r w:rsidRPr="008534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3C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B6B258" w14:textId="1BEE3181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Worker</w:t>
            </w:r>
            <w:proofErr w:type="spellEnd"/>
          </w:p>
        </w:tc>
        <w:tc>
          <w:tcPr>
            <w:tcW w:w="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1821B2" w14:textId="064B29C5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4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D18813" w14:textId="61288C65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MP</w:t>
            </w: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+</w:t>
            </w: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/Roya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j</w:t>
            </w: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lly</w:t>
            </w:r>
            <w:proofErr w:type="spellEnd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Diet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5E15A5" w14:textId="679BADB4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vary</w:t>
            </w:r>
            <w:proofErr w:type="spellEnd"/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71457E" w14:textId="77777777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3B17C" w14:textId="77777777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38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3CE385" w14:textId="0E29C396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wo colonies were anal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z</w:t>
            </w: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d</w:t>
            </w: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, each one with eight independent biological samples of inactive ovaries plus two samples of activated ovaries</w:t>
            </w:r>
          </w:p>
        </w:tc>
      </w:tr>
      <w:tr w:rsidR="00EA5EC4" w:rsidRPr="00EA5EC4" w14:paraId="443452E9" w14:textId="77777777" w:rsidTr="00AF683D">
        <w:trPr>
          <w:trHeight w:val="1609"/>
        </w:trPr>
        <w:tc>
          <w:tcPr>
            <w:tcW w:w="1744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187957" w14:textId="77777777" w:rsidR="00EA5EC4" w:rsidRPr="00E23014" w:rsidRDefault="00EA5EC4" w:rsidP="00EA5E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F3DA3E" w14:textId="479D6D72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534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ig</w:t>
            </w:r>
            <w:proofErr w:type="spellEnd"/>
            <w:r w:rsidRPr="008534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3C</w:t>
            </w:r>
          </w:p>
        </w:tc>
        <w:tc>
          <w:tcPr>
            <w:tcW w:w="79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070542E" w14:textId="1BEDF21D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Worker</w:t>
            </w:r>
            <w:proofErr w:type="spellEnd"/>
          </w:p>
        </w:tc>
        <w:tc>
          <w:tcPr>
            <w:tcW w:w="2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8085BFC" w14:textId="0C8E1D12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4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BD95C2" w14:textId="496C997D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MP</w:t>
            </w: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-</w:t>
            </w: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/Roya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j</w:t>
            </w: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lly</w:t>
            </w:r>
            <w:proofErr w:type="spellEnd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Diet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B270AB1" w14:textId="5A63C09C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vary</w:t>
            </w:r>
            <w:proofErr w:type="spellEnd"/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D212A1" w14:textId="77777777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1544D" w14:textId="77777777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38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ABCF15" w14:textId="20209300" w:rsidR="00EA5EC4" w:rsidRPr="00E23014" w:rsidRDefault="00EA5EC4" w:rsidP="00EA5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wo colonies were anal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z</w:t>
            </w:r>
            <w:r w:rsidRPr="00E230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ed, the first with nine independent biological sample of inactive ovaries plus two samples of activated ovaries; the second colony with eight independent biological samples of inactive ovaries plus seven samples of activated ovaries</w:t>
            </w:r>
          </w:p>
        </w:tc>
      </w:tr>
    </w:tbl>
    <w:p w14:paraId="32D3C419" w14:textId="77777777" w:rsidR="00E23014" w:rsidRPr="00E23014" w:rsidRDefault="00E23014">
      <w:pPr>
        <w:rPr>
          <w:lang w:val="en-US"/>
        </w:rPr>
      </w:pPr>
    </w:p>
    <w:sectPr w:rsidR="00E23014" w:rsidRPr="00E23014" w:rsidSect="009F5AF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3014"/>
    <w:rsid w:val="001D13BA"/>
    <w:rsid w:val="00342FE9"/>
    <w:rsid w:val="004D6A0F"/>
    <w:rsid w:val="00541C43"/>
    <w:rsid w:val="0072421A"/>
    <w:rsid w:val="0085797D"/>
    <w:rsid w:val="009F5AF4"/>
    <w:rsid w:val="009F75DF"/>
    <w:rsid w:val="00A4559C"/>
    <w:rsid w:val="00AF683D"/>
    <w:rsid w:val="00B542D9"/>
    <w:rsid w:val="00BA5ADB"/>
    <w:rsid w:val="00BF4607"/>
    <w:rsid w:val="00E23014"/>
    <w:rsid w:val="00E50348"/>
    <w:rsid w:val="00EA1FAF"/>
    <w:rsid w:val="00EA5E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A40F3A"/>
  <w15:chartTrackingRefBased/>
  <w15:docId w15:val="{FC6CAB89-EB74-A54B-81A1-42EB7DB56B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385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83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3</Pages>
  <Words>715</Words>
  <Characters>3921</Characters>
  <Application>Microsoft Office Word</Application>
  <DocSecurity>0</DocSecurity>
  <Lines>57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us Hartfelder</dc:creator>
  <cp:keywords/>
  <dc:description/>
  <cp:lastModifiedBy>Carlos Cardoso Jr.</cp:lastModifiedBy>
  <cp:revision>12</cp:revision>
  <dcterms:created xsi:type="dcterms:W3CDTF">2021-01-08T13:56:00Z</dcterms:created>
  <dcterms:modified xsi:type="dcterms:W3CDTF">2022-04-26T02:14:00Z</dcterms:modified>
</cp:coreProperties>
</file>